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DDD10" w14:textId="77777777" w:rsidR="002602D2" w:rsidRPr="002602D2" w:rsidRDefault="002602D2"/>
    <w:p w14:paraId="3807AE3C" w14:textId="1340A11D" w:rsidR="002602D2" w:rsidRPr="00CC6470" w:rsidRDefault="002602D2" w:rsidP="00D9270E">
      <w:pPr>
        <w:ind w:left="-426"/>
        <w:rPr>
          <w:b/>
        </w:rPr>
      </w:pPr>
      <w:r w:rsidRPr="00CC6470">
        <w:rPr>
          <w:b/>
        </w:rPr>
        <w:t xml:space="preserve">Table 1: </w:t>
      </w:r>
      <w:r w:rsidR="00CC6470" w:rsidRPr="00CC6470">
        <w:rPr>
          <w:b/>
        </w:rPr>
        <w:t>Changes at the genus level after antibiotic exposure in mice</w:t>
      </w:r>
    </w:p>
    <w:tbl>
      <w:tblPr>
        <w:tblW w:w="140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01"/>
        <w:gridCol w:w="2178"/>
        <w:gridCol w:w="4093"/>
        <w:gridCol w:w="1257"/>
        <w:gridCol w:w="994"/>
        <w:gridCol w:w="992"/>
        <w:gridCol w:w="1276"/>
        <w:gridCol w:w="1180"/>
        <w:gridCol w:w="425"/>
      </w:tblGrid>
      <w:tr w:rsidR="002602D2" w:rsidRPr="002602D2" w14:paraId="72A335EE" w14:textId="77777777" w:rsidTr="00D9270E">
        <w:trPr>
          <w:cantSplit/>
          <w:trHeight w:val="57"/>
          <w:jc w:val="center"/>
        </w:trPr>
        <w:tc>
          <w:tcPr>
            <w:tcW w:w="1701" w:type="dxa"/>
            <w:shd w:val="clear" w:color="auto" w:fill="DDD9C3" w:themeFill="background2" w:themeFillShade="E6"/>
            <w:vAlign w:val="center"/>
            <w:hideMark/>
          </w:tcPr>
          <w:p w14:paraId="7125E644" w14:textId="77777777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Phylum</w:t>
            </w:r>
          </w:p>
        </w:tc>
        <w:tc>
          <w:tcPr>
            <w:tcW w:w="2178" w:type="dxa"/>
            <w:shd w:val="clear" w:color="auto" w:fill="DDD9C3" w:themeFill="background2" w:themeFillShade="E6"/>
            <w:vAlign w:val="center"/>
            <w:hideMark/>
          </w:tcPr>
          <w:p w14:paraId="2D6C7CB6" w14:textId="77777777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Family</w:t>
            </w:r>
          </w:p>
        </w:tc>
        <w:tc>
          <w:tcPr>
            <w:tcW w:w="4093" w:type="dxa"/>
            <w:shd w:val="clear" w:color="auto" w:fill="DDD9C3" w:themeFill="background2" w:themeFillShade="E6"/>
            <w:vAlign w:val="center"/>
            <w:hideMark/>
          </w:tcPr>
          <w:p w14:paraId="73E3DE21" w14:textId="77777777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Genus</w:t>
            </w:r>
          </w:p>
        </w:tc>
        <w:tc>
          <w:tcPr>
            <w:tcW w:w="1257" w:type="dxa"/>
            <w:shd w:val="clear" w:color="auto" w:fill="DDD9C3" w:themeFill="background2" w:themeFillShade="E6"/>
            <w:vAlign w:val="center"/>
            <w:hideMark/>
          </w:tcPr>
          <w:p w14:paraId="26AB9800" w14:textId="6E8ABCEF" w:rsidR="002602D2" w:rsidRPr="002602D2" w:rsidRDefault="002602D2" w:rsidP="000F7D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994" w:type="dxa"/>
            <w:shd w:val="clear" w:color="auto" w:fill="DDD9C3" w:themeFill="background2" w:themeFillShade="E6"/>
            <w:vAlign w:val="center"/>
            <w:hideMark/>
          </w:tcPr>
          <w:p w14:paraId="52BAA2EA" w14:textId="79D5ABA9" w:rsidR="002602D2" w:rsidRPr="002602D2" w:rsidRDefault="00062FBA" w:rsidP="00F71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Lower limit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  <w:hideMark/>
          </w:tcPr>
          <w:p w14:paraId="0E155323" w14:textId="12CD6072" w:rsidR="002602D2" w:rsidRPr="002602D2" w:rsidRDefault="00062FBA" w:rsidP="00F71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Upper limit</w:t>
            </w:r>
          </w:p>
        </w:tc>
        <w:tc>
          <w:tcPr>
            <w:tcW w:w="1276" w:type="dxa"/>
            <w:shd w:val="clear" w:color="auto" w:fill="DDD9C3" w:themeFill="background2" w:themeFillShade="E6"/>
            <w:vAlign w:val="center"/>
            <w:hideMark/>
          </w:tcPr>
          <w:p w14:paraId="1E7C4B9B" w14:textId="5C3B74A5" w:rsidR="002602D2" w:rsidRPr="002602D2" w:rsidRDefault="007C29FA" w:rsidP="002602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value</w:t>
            </w:r>
          </w:p>
        </w:tc>
        <w:tc>
          <w:tcPr>
            <w:tcW w:w="1180" w:type="dxa"/>
            <w:shd w:val="clear" w:color="auto" w:fill="DDD9C3" w:themeFill="background2" w:themeFillShade="E6"/>
            <w:vAlign w:val="center"/>
            <w:hideMark/>
          </w:tcPr>
          <w:p w14:paraId="425EEFD9" w14:textId="64531F3F" w:rsidR="002602D2" w:rsidRPr="002602D2" w:rsidRDefault="007C29FA" w:rsidP="002602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fdr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adjusted </w:t>
            </w:r>
            <w:r w:rsidRPr="007C29FA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>-value</w:t>
            </w:r>
          </w:p>
        </w:tc>
        <w:tc>
          <w:tcPr>
            <w:tcW w:w="425" w:type="dxa"/>
            <w:shd w:val="clear" w:color="auto" w:fill="DDD9C3" w:themeFill="background2" w:themeFillShade="E6"/>
            <w:noWrap/>
            <w:vAlign w:val="center"/>
            <w:hideMark/>
          </w:tcPr>
          <w:p w14:paraId="672A6659" w14:textId="3A94B9E2" w:rsidR="002602D2" w:rsidRPr="002602D2" w:rsidRDefault="002602D2" w:rsidP="006A01EA">
            <w:pPr>
              <w:spacing w:after="0" w:line="240" w:lineRule="auto"/>
              <w:jc w:val="center"/>
              <w:rPr>
                <w:rFonts w:eastAsia="Times New Roman"/>
                <w:lang w:eastAsia="en-CA"/>
              </w:rPr>
            </w:pPr>
            <w:r w:rsidRPr="002602D2">
              <w:rPr>
                <w:rFonts w:eastAsia="Times New Roman"/>
                <w:lang w:eastAsia="en-CA"/>
              </w:rPr>
              <w:t>*</w:t>
            </w:r>
          </w:p>
        </w:tc>
      </w:tr>
      <w:tr w:rsidR="001D2108" w:rsidRPr="002602D2" w14:paraId="6BBEE58A" w14:textId="77777777" w:rsidTr="00D9270E">
        <w:trPr>
          <w:cantSplit/>
          <w:trHeight w:val="57"/>
          <w:jc w:val="center"/>
        </w:trPr>
        <w:tc>
          <w:tcPr>
            <w:tcW w:w="1701" w:type="dxa"/>
            <w:vMerge w:val="restart"/>
            <w:vAlign w:val="center"/>
            <w:hideMark/>
          </w:tcPr>
          <w:p w14:paraId="4E4C9BB9" w14:textId="5794568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Bacteroidetes</w:t>
            </w:r>
          </w:p>
        </w:tc>
        <w:tc>
          <w:tcPr>
            <w:tcW w:w="2178" w:type="dxa"/>
            <w:vAlign w:val="center"/>
            <w:hideMark/>
          </w:tcPr>
          <w:p w14:paraId="51D1FE49" w14:textId="3D09EDB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Bacteroid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04850982" w14:textId="26B3BB15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Bacteroides</w:t>
            </w:r>
          </w:p>
        </w:tc>
        <w:tc>
          <w:tcPr>
            <w:tcW w:w="1257" w:type="dxa"/>
            <w:vAlign w:val="center"/>
            <w:hideMark/>
          </w:tcPr>
          <w:p w14:paraId="3ABFC150" w14:textId="38DD1FB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994" w:type="dxa"/>
            <w:vAlign w:val="center"/>
            <w:hideMark/>
          </w:tcPr>
          <w:p w14:paraId="1260BCEB" w14:textId="02E255C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48B6A9E8" w14:textId="076A717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527ABBCD" w14:textId="59CD640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54A34198" w14:textId="433232F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347C56E0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01CB6807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0A37501D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Align w:val="center"/>
            <w:hideMark/>
          </w:tcPr>
          <w:p w14:paraId="40B6CB83" w14:textId="40F20F0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ikenell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5E3A7EB6" w14:textId="581CC914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Alistipes</w:t>
            </w:r>
          </w:p>
        </w:tc>
        <w:tc>
          <w:tcPr>
            <w:tcW w:w="1257" w:type="dxa"/>
            <w:vAlign w:val="center"/>
            <w:hideMark/>
          </w:tcPr>
          <w:p w14:paraId="4F2B573F" w14:textId="60A6423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994" w:type="dxa"/>
            <w:vAlign w:val="center"/>
            <w:hideMark/>
          </w:tcPr>
          <w:p w14:paraId="43A8F515" w14:textId="6538101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45B817D8" w14:textId="1D9FB4A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78AF53D2" w14:textId="67043B3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6E6C3010" w14:textId="79C4ACA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0F6AE145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602D2" w:rsidRPr="002602D2" w14:paraId="522ABA09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A05A809" w14:textId="77777777" w:rsidR="002602D2" w:rsidRPr="002602D2" w:rsidRDefault="002602D2" w:rsidP="00F71C1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Align w:val="center"/>
            <w:hideMark/>
          </w:tcPr>
          <w:p w14:paraId="6E143780" w14:textId="21374F32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Tannerellaceae</w:t>
            </w:r>
          </w:p>
        </w:tc>
        <w:tc>
          <w:tcPr>
            <w:tcW w:w="4093" w:type="dxa"/>
            <w:vAlign w:val="center"/>
            <w:hideMark/>
          </w:tcPr>
          <w:p w14:paraId="13D28A1B" w14:textId="635AE3CC" w:rsidR="002602D2" w:rsidRPr="00AF6ADA" w:rsidRDefault="002602D2" w:rsidP="00F71C1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Parabacteroides</w:t>
            </w:r>
          </w:p>
        </w:tc>
        <w:tc>
          <w:tcPr>
            <w:tcW w:w="1257" w:type="dxa"/>
            <w:vAlign w:val="center"/>
            <w:hideMark/>
          </w:tcPr>
          <w:p w14:paraId="4CB2A581" w14:textId="5F5B0567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7</w:t>
            </w:r>
          </w:p>
        </w:tc>
        <w:tc>
          <w:tcPr>
            <w:tcW w:w="994" w:type="dxa"/>
            <w:vAlign w:val="center"/>
            <w:hideMark/>
          </w:tcPr>
          <w:p w14:paraId="4BF016CB" w14:textId="75802EF2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2" w:type="dxa"/>
            <w:vAlign w:val="center"/>
            <w:hideMark/>
          </w:tcPr>
          <w:p w14:paraId="273579E9" w14:textId="7E9E259D" w:rsidR="002602D2" w:rsidRPr="002602D2" w:rsidRDefault="002602D2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14:paraId="53A6C188" w14:textId="2A73A763" w:rsidR="002602D2" w:rsidRPr="002602D2" w:rsidRDefault="00AF6ADA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</w:t>
            </w:r>
            <w:r w:rsidR="002602D2"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="002602D2" w:rsidRPr="002602D2">
              <w:rPr>
                <w:rFonts w:eastAsia="Times New Roman"/>
                <w:color w:val="000000"/>
                <w:lang w:eastAsia="en-CA"/>
              </w:rPr>
              <w:t>0</w:t>
            </w:r>
            <w:r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1180" w:type="dxa"/>
            <w:vAlign w:val="center"/>
            <w:hideMark/>
          </w:tcPr>
          <w:p w14:paraId="05349D21" w14:textId="5F928AEA" w:rsidR="002602D2" w:rsidRPr="002602D2" w:rsidRDefault="00AF6ADA" w:rsidP="00F71C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</w:t>
            </w: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706C10EC" w14:textId="77777777" w:rsidR="002602D2" w:rsidRPr="006A01EA" w:rsidRDefault="002602D2" w:rsidP="006D7A7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1D2108" w:rsidRPr="002602D2" w14:paraId="42F345F3" w14:textId="77777777" w:rsidTr="00D9270E">
        <w:trPr>
          <w:cantSplit/>
          <w:trHeight w:val="57"/>
          <w:jc w:val="center"/>
        </w:trPr>
        <w:tc>
          <w:tcPr>
            <w:tcW w:w="1701" w:type="dxa"/>
            <w:vMerge w:val="restart"/>
            <w:vAlign w:val="center"/>
            <w:hideMark/>
          </w:tcPr>
          <w:p w14:paraId="3C4A5BC9" w14:textId="70C80DB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Firmicutes</w:t>
            </w:r>
          </w:p>
        </w:tc>
        <w:tc>
          <w:tcPr>
            <w:tcW w:w="2178" w:type="dxa"/>
            <w:vAlign w:val="center"/>
            <w:hideMark/>
          </w:tcPr>
          <w:p w14:paraId="71708861" w14:textId="61E5E7D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Lactobacill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1742A830" w14:textId="30E1F9A7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Lactobacillus</w:t>
            </w:r>
          </w:p>
        </w:tc>
        <w:tc>
          <w:tcPr>
            <w:tcW w:w="1257" w:type="dxa"/>
            <w:vAlign w:val="center"/>
            <w:hideMark/>
          </w:tcPr>
          <w:p w14:paraId="3CEF5F12" w14:textId="4816947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994" w:type="dxa"/>
            <w:vAlign w:val="center"/>
            <w:hideMark/>
          </w:tcPr>
          <w:p w14:paraId="5B64761B" w14:textId="152150C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773B9E11" w14:textId="4B1F4A4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14:paraId="34978731" w14:textId="5F85105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5C31A8C8" w14:textId="153F778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6D5C8C0C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5BA545F5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72A3D3E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Align w:val="center"/>
            <w:hideMark/>
          </w:tcPr>
          <w:p w14:paraId="77D2AE55" w14:textId="4BFCD3B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Streptococc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6DB24A73" w14:textId="68334EC3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Lactococcus</w:t>
            </w:r>
          </w:p>
        </w:tc>
        <w:tc>
          <w:tcPr>
            <w:tcW w:w="1257" w:type="dxa"/>
            <w:vAlign w:val="center"/>
            <w:hideMark/>
          </w:tcPr>
          <w:p w14:paraId="63B3776D" w14:textId="0C11B5F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994" w:type="dxa"/>
            <w:vAlign w:val="center"/>
            <w:hideMark/>
          </w:tcPr>
          <w:p w14:paraId="34787F4F" w14:textId="6C0020B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3C54C327" w14:textId="28A36D3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14:paraId="42D0949B" w14:textId="6BEB4E7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16246F3C" w14:textId="44F9790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0A1E3FB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43AD5F9D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0061E4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Align w:val="center"/>
            <w:hideMark/>
          </w:tcPr>
          <w:p w14:paraId="67C6AE9D" w14:textId="3D51EEF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Clostridiaceae_1</w:t>
            </w:r>
          </w:p>
        </w:tc>
        <w:tc>
          <w:tcPr>
            <w:tcW w:w="4093" w:type="dxa"/>
            <w:vAlign w:val="center"/>
            <w:hideMark/>
          </w:tcPr>
          <w:p w14:paraId="4DBD2D86" w14:textId="1361798A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Clostridium_sensu_stricto_1</w:t>
            </w:r>
          </w:p>
        </w:tc>
        <w:tc>
          <w:tcPr>
            <w:tcW w:w="1257" w:type="dxa"/>
            <w:vAlign w:val="center"/>
            <w:hideMark/>
          </w:tcPr>
          <w:p w14:paraId="08987906" w14:textId="01B964B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2</w:t>
            </w:r>
          </w:p>
        </w:tc>
        <w:tc>
          <w:tcPr>
            <w:tcW w:w="994" w:type="dxa"/>
            <w:vAlign w:val="center"/>
            <w:hideMark/>
          </w:tcPr>
          <w:p w14:paraId="6107FBC9" w14:textId="4998E0E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992" w:type="dxa"/>
            <w:vAlign w:val="center"/>
            <w:hideMark/>
          </w:tcPr>
          <w:p w14:paraId="1DA706A2" w14:textId="65702B2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6</w:t>
            </w:r>
          </w:p>
        </w:tc>
        <w:tc>
          <w:tcPr>
            <w:tcW w:w="1276" w:type="dxa"/>
            <w:vAlign w:val="center"/>
            <w:hideMark/>
          </w:tcPr>
          <w:p w14:paraId="3E294DEE" w14:textId="56A3931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74A35D77" w14:textId="567BE5F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6F46C43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60A31115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44EAFD9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 w:val="restart"/>
            <w:vAlign w:val="center"/>
            <w:hideMark/>
          </w:tcPr>
          <w:p w14:paraId="0F13DBB8" w14:textId="0B484B8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Lachnospir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0BA2BC19" w14:textId="1D806FC9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Acetatifactor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7B54AF7E" w14:textId="089A383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6</w:t>
            </w:r>
          </w:p>
        </w:tc>
        <w:tc>
          <w:tcPr>
            <w:tcW w:w="994" w:type="dxa"/>
            <w:vAlign w:val="center"/>
            <w:hideMark/>
          </w:tcPr>
          <w:p w14:paraId="26A0B9FD" w14:textId="02CB5CE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2A2E441E" w14:textId="25D6A37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6</w:t>
            </w:r>
          </w:p>
        </w:tc>
        <w:tc>
          <w:tcPr>
            <w:tcW w:w="1276" w:type="dxa"/>
            <w:vAlign w:val="center"/>
            <w:hideMark/>
          </w:tcPr>
          <w:p w14:paraId="4A9A0BC0" w14:textId="2B95E81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7BF7E468" w14:textId="5B650FC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7D666F9D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71D9252A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3656B9AB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53128261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35B762EB" w14:textId="634D44E3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GCA_900066575</w:t>
            </w:r>
          </w:p>
        </w:tc>
        <w:tc>
          <w:tcPr>
            <w:tcW w:w="1257" w:type="dxa"/>
            <w:vAlign w:val="center"/>
            <w:hideMark/>
          </w:tcPr>
          <w:p w14:paraId="07F8FE6C" w14:textId="3C21992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2</w:t>
            </w:r>
          </w:p>
        </w:tc>
        <w:tc>
          <w:tcPr>
            <w:tcW w:w="994" w:type="dxa"/>
            <w:vAlign w:val="center"/>
            <w:hideMark/>
          </w:tcPr>
          <w:p w14:paraId="6B10069C" w14:textId="5CF9CA3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5AED1CB1" w14:textId="0FE918E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6E53215C" w14:textId="238389E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38B3FB6B" w14:textId="685F36B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00859E5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3FD941CB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2486C05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1299C43A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745C8886" w14:textId="2658B49F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Lachnoclostridium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1912E850" w14:textId="240A53C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3</w:t>
            </w:r>
          </w:p>
        </w:tc>
        <w:tc>
          <w:tcPr>
            <w:tcW w:w="994" w:type="dxa"/>
            <w:vAlign w:val="center"/>
            <w:hideMark/>
          </w:tcPr>
          <w:p w14:paraId="74ACF745" w14:textId="495A0AF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14:paraId="438CEF29" w14:textId="7B66CEC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8</w:t>
            </w:r>
          </w:p>
        </w:tc>
        <w:tc>
          <w:tcPr>
            <w:tcW w:w="1276" w:type="dxa"/>
            <w:vAlign w:val="center"/>
            <w:hideMark/>
          </w:tcPr>
          <w:p w14:paraId="4CD437C9" w14:textId="7798A16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3C9A3C99" w14:textId="3D08A75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633A5CA6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3614D4D3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4DDBEF00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0FB78278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29B4798F" w14:textId="341610C7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Lachnospiraceae_FCS020_group</w:t>
            </w:r>
          </w:p>
        </w:tc>
        <w:tc>
          <w:tcPr>
            <w:tcW w:w="1257" w:type="dxa"/>
            <w:vAlign w:val="center"/>
            <w:hideMark/>
          </w:tcPr>
          <w:p w14:paraId="0BEBC613" w14:textId="0ED2414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7</w:t>
            </w:r>
          </w:p>
        </w:tc>
        <w:tc>
          <w:tcPr>
            <w:tcW w:w="994" w:type="dxa"/>
            <w:vAlign w:val="center"/>
            <w:hideMark/>
          </w:tcPr>
          <w:p w14:paraId="578332E1" w14:textId="3A11310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7</w:t>
            </w:r>
          </w:p>
        </w:tc>
        <w:tc>
          <w:tcPr>
            <w:tcW w:w="992" w:type="dxa"/>
            <w:vAlign w:val="center"/>
            <w:hideMark/>
          </w:tcPr>
          <w:p w14:paraId="7008148F" w14:textId="6788698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6</w:t>
            </w:r>
          </w:p>
        </w:tc>
        <w:tc>
          <w:tcPr>
            <w:tcW w:w="1276" w:type="dxa"/>
            <w:vAlign w:val="center"/>
            <w:hideMark/>
          </w:tcPr>
          <w:p w14:paraId="0A7FE8AB" w14:textId="27A7679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2864765C" w14:textId="54BA5D9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33585CA7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4FF09BE7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1FC39945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62EBF3C5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5E1595DB" w14:textId="4D8E740A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Lachnospiraceae_NK4A136_group</w:t>
            </w:r>
          </w:p>
        </w:tc>
        <w:tc>
          <w:tcPr>
            <w:tcW w:w="1257" w:type="dxa"/>
            <w:vAlign w:val="center"/>
            <w:hideMark/>
          </w:tcPr>
          <w:p w14:paraId="6D97AF3F" w14:textId="4CF1C83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994" w:type="dxa"/>
            <w:vAlign w:val="center"/>
            <w:hideMark/>
          </w:tcPr>
          <w:p w14:paraId="1E304510" w14:textId="44C97FA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07098ABD" w14:textId="2E9E9A2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276" w:type="dxa"/>
            <w:vAlign w:val="center"/>
            <w:hideMark/>
          </w:tcPr>
          <w:p w14:paraId="2723DA55" w14:textId="4C18A4F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4CDBA712" w14:textId="22E5E0A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0E7CBF9A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53B645D5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D98A12B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110FFD37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375E3A01" w14:textId="6D0683FD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Lachnospiraceae_UCG_006</w:t>
            </w:r>
          </w:p>
        </w:tc>
        <w:tc>
          <w:tcPr>
            <w:tcW w:w="1257" w:type="dxa"/>
            <w:vAlign w:val="center"/>
            <w:hideMark/>
          </w:tcPr>
          <w:p w14:paraId="4AAA2DE6" w14:textId="5C4EAD3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7</w:t>
            </w:r>
          </w:p>
        </w:tc>
        <w:tc>
          <w:tcPr>
            <w:tcW w:w="994" w:type="dxa"/>
            <w:vAlign w:val="center"/>
            <w:hideMark/>
          </w:tcPr>
          <w:p w14:paraId="1AAD4319" w14:textId="1BD9E43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7D01D9B5" w14:textId="40B48C1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4</w:t>
            </w:r>
          </w:p>
        </w:tc>
        <w:tc>
          <w:tcPr>
            <w:tcW w:w="1276" w:type="dxa"/>
            <w:vAlign w:val="center"/>
            <w:hideMark/>
          </w:tcPr>
          <w:p w14:paraId="423D644E" w14:textId="1835712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28148C01" w14:textId="114413F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3408DDCA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7AD25620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B699379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08CE6F91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625A6B2D" w14:textId="2E027161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Tyzzerella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6284D838" w14:textId="53A9BAE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994" w:type="dxa"/>
            <w:vAlign w:val="center"/>
            <w:hideMark/>
          </w:tcPr>
          <w:p w14:paraId="17E2B23E" w14:textId="63301A1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67EE4672" w14:textId="18C7A56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14:paraId="737456AF" w14:textId="0613418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246C9BFB" w14:textId="3ACFA72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1AC1BE6A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02254B42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1CDCEAD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52E56223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3DBC925A" w14:textId="2EC46271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Tyzzerella_4</w:t>
            </w:r>
          </w:p>
        </w:tc>
        <w:tc>
          <w:tcPr>
            <w:tcW w:w="1257" w:type="dxa"/>
            <w:vAlign w:val="center"/>
            <w:hideMark/>
          </w:tcPr>
          <w:p w14:paraId="44869F27" w14:textId="40026CD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2</w:t>
            </w:r>
          </w:p>
        </w:tc>
        <w:tc>
          <w:tcPr>
            <w:tcW w:w="994" w:type="dxa"/>
            <w:vAlign w:val="center"/>
            <w:hideMark/>
          </w:tcPr>
          <w:p w14:paraId="4C7FB7CD" w14:textId="6C574B6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14:paraId="42EEE736" w14:textId="0479D07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8</w:t>
            </w:r>
          </w:p>
        </w:tc>
        <w:tc>
          <w:tcPr>
            <w:tcW w:w="1276" w:type="dxa"/>
            <w:vAlign w:val="center"/>
            <w:hideMark/>
          </w:tcPr>
          <w:p w14:paraId="2FFF8BB6" w14:textId="41FF9DB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4CC5BAE9" w14:textId="7813CB9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5A3F959B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323B509A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07547A01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Align w:val="center"/>
            <w:hideMark/>
          </w:tcPr>
          <w:p w14:paraId="1BADECD3" w14:textId="6F86217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Peptostreptococc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1062187D" w14:textId="3F01587A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Romboutsia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0C2E57F3" w14:textId="24487E5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994" w:type="dxa"/>
            <w:vAlign w:val="center"/>
            <w:hideMark/>
          </w:tcPr>
          <w:p w14:paraId="58DC0B05" w14:textId="64E271D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72F412A7" w14:textId="5E08D32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3A1FF270" w14:textId="253F438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673E502A" w14:textId="30A34FF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2669293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6C6A7D51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537F28F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 w:val="restart"/>
            <w:vAlign w:val="center"/>
            <w:hideMark/>
          </w:tcPr>
          <w:p w14:paraId="351463C8" w14:textId="07BE4DD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uminococcaceae</w:t>
            </w:r>
            <w:proofErr w:type="spellEnd"/>
          </w:p>
        </w:tc>
        <w:tc>
          <w:tcPr>
            <w:tcW w:w="4093" w:type="dxa"/>
            <w:vAlign w:val="center"/>
            <w:hideMark/>
          </w:tcPr>
          <w:p w14:paraId="69D10372" w14:textId="31AC087A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Anaerotruncus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761B37AA" w14:textId="11E84D4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994" w:type="dxa"/>
            <w:vAlign w:val="center"/>
            <w:hideMark/>
          </w:tcPr>
          <w:p w14:paraId="41085196" w14:textId="57A00BB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992" w:type="dxa"/>
            <w:vAlign w:val="center"/>
            <w:hideMark/>
          </w:tcPr>
          <w:p w14:paraId="01B9E022" w14:textId="443007F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1276" w:type="dxa"/>
            <w:vAlign w:val="center"/>
            <w:hideMark/>
          </w:tcPr>
          <w:p w14:paraId="187A225A" w14:textId="049EDBA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0658A775" w14:textId="0F4AEA8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7B49275B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51D7EB2A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44E871B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637805D2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67B51203" w14:textId="2FCE0717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Harryflintia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45D1A146" w14:textId="64C7C85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994" w:type="dxa"/>
            <w:vAlign w:val="center"/>
            <w:hideMark/>
          </w:tcPr>
          <w:p w14:paraId="76DC68EC" w14:textId="00AA2E7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14:paraId="0AA8F409" w14:textId="78797DA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15EC0C25" w14:textId="089E0FA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777CA442" w14:textId="4D89190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1F2818A8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618D05C0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463F29E8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5630AD66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452F0C31" w14:textId="0DF2BDDF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Intestinimonas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78F2C30A" w14:textId="374A222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994" w:type="dxa"/>
            <w:vAlign w:val="center"/>
            <w:hideMark/>
          </w:tcPr>
          <w:p w14:paraId="31DAE116" w14:textId="227F642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063CE515" w14:textId="05DE36F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276" w:type="dxa"/>
            <w:vAlign w:val="center"/>
            <w:hideMark/>
          </w:tcPr>
          <w:p w14:paraId="2449255A" w14:textId="46BA761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6D374E89" w14:textId="43E1AA9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2107D2B1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2AA1413F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1829076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0DE4B5B7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4C1D5C60" w14:textId="346AD68D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Oscillibacter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38D5CBC6" w14:textId="7BD0DC8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994" w:type="dxa"/>
            <w:vAlign w:val="center"/>
            <w:hideMark/>
          </w:tcPr>
          <w:p w14:paraId="2B59B0BF" w14:textId="149862E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14:paraId="3AD79697" w14:textId="7B23CC9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1276" w:type="dxa"/>
            <w:vAlign w:val="center"/>
            <w:hideMark/>
          </w:tcPr>
          <w:p w14:paraId="767E6607" w14:textId="66600C2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50E0A371" w14:textId="7963280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4BBCB69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60DEBA23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6204FF1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02F2C34E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06F6DF27" w14:textId="01B59E17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AF6ADA">
              <w:rPr>
                <w:rFonts w:eastAsia="Times New Roman"/>
                <w:i/>
                <w:color w:val="000000"/>
                <w:lang w:eastAsia="en-CA"/>
              </w:rPr>
              <w:t>Ruminiclostridium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5790BB8D" w14:textId="6CBF873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1</w:t>
            </w:r>
          </w:p>
        </w:tc>
        <w:tc>
          <w:tcPr>
            <w:tcW w:w="994" w:type="dxa"/>
            <w:vAlign w:val="center"/>
            <w:hideMark/>
          </w:tcPr>
          <w:p w14:paraId="51947F16" w14:textId="6DE7E9B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14:paraId="76EC9138" w14:textId="46825C7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5</w:t>
            </w:r>
          </w:p>
        </w:tc>
        <w:tc>
          <w:tcPr>
            <w:tcW w:w="1276" w:type="dxa"/>
            <w:vAlign w:val="center"/>
            <w:hideMark/>
          </w:tcPr>
          <w:p w14:paraId="5C4986A2" w14:textId="196520A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438AFDD2" w14:textId="0635FF7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595D84EE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2C66A23A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680A4E5D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7194DBD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28B50767" w14:textId="2F7E9B0B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Ruminiclostridium_9</w:t>
            </w:r>
          </w:p>
        </w:tc>
        <w:tc>
          <w:tcPr>
            <w:tcW w:w="1257" w:type="dxa"/>
            <w:vAlign w:val="center"/>
            <w:hideMark/>
          </w:tcPr>
          <w:p w14:paraId="3AB4F334" w14:textId="19C7BA7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994" w:type="dxa"/>
            <w:vAlign w:val="center"/>
            <w:hideMark/>
          </w:tcPr>
          <w:p w14:paraId="29ABCB78" w14:textId="1D9CD64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14:paraId="1BB67EFB" w14:textId="7AAC5C3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18C31C0D" w14:textId="3324970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5F928AA9" w14:textId="3F4E66E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6735A962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0FAF315E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769D0D3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36FEB5B0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71143F0B" w14:textId="270EC1CD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Ruminococcaceae_UCG_004</w:t>
            </w:r>
          </w:p>
        </w:tc>
        <w:tc>
          <w:tcPr>
            <w:tcW w:w="1257" w:type="dxa"/>
            <w:vAlign w:val="center"/>
            <w:hideMark/>
          </w:tcPr>
          <w:p w14:paraId="0F8F8423" w14:textId="608DF5B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994" w:type="dxa"/>
            <w:vAlign w:val="center"/>
            <w:hideMark/>
          </w:tcPr>
          <w:p w14:paraId="68933D51" w14:textId="7CA8C80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164BAF17" w14:textId="4C6F17E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8</w:t>
            </w:r>
          </w:p>
        </w:tc>
        <w:tc>
          <w:tcPr>
            <w:tcW w:w="1276" w:type="dxa"/>
            <w:vAlign w:val="center"/>
            <w:hideMark/>
          </w:tcPr>
          <w:p w14:paraId="2647F767" w14:textId="62B4B9E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44DBEC78" w14:textId="0E8EB9B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43B0D8E5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1D2108" w:rsidRPr="002602D2" w14:paraId="4E6D435E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30D7AA69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6D072C0D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088A9BC0" w14:textId="7C2DA6EB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Ruminococcaceae_UCG_005</w:t>
            </w:r>
          </w:p>
        </w:tc>
        <w:tc>
          <w:tcPr>
            <w:tcW w:w="1257" w:type="dxa"/>
            <w:vAlign w:val="center"/>
            <w:hideMark/>
          </w:tcPr>
          <w:p w14:paraId="1C87602C" w14:textId="21C074B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3</w:t>
            </w:r>
          </w:p>
        </w:tc>
        <w:tc>
          <w:tcPr>
            <w:tcW w:w="994" w:type="dxa"/>
            <w:vAlign w:val="center"/>
            <w:hideMark/>
          </w:tcPr>
          <w:p w14:paraId="7C6A72D3" w14:textId="1AE817E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14:paraId="0D92AFB1" w14:textId="0DA7EC4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2</w:t>
            </w:r>
          </w:p>
        </w:tc>
        <w:tc>
          <w:tcPr>
            <w:tcW w:w="1276" w:type="dxa"/>
            <w:vAlign w:val="center"/>
            <w:hideMark/>
          </w:tcPr>
          <w:p w14:paraId="3FE79460" w14:textId="47F9369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74C57167" w14:textId="7BCB9CC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128D7289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13E4FB2B" w14:textId="77777777" w:rsidTr="00D9270E">
        <w:trPr>
          <w:cantSplit/>
          <w:trHeight w:val="57"/>
          <w:jc w:val="center"/>
        </w:trPr>
        <w:tc>
          <w:tcPr>
            <w:tcW w:w="1701" w:type="dxa"/>
            <w:vMerge/>
            <w:vAlign w:val="center"/>
            <w:hideMark/>
          </w:tcPr>
          <w:p w14:paraId="48A21919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0F3CABC7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4093" w:type="dxa"/>
            <w:vAlign w:val="center"/>
            <w:hideMark/>
          </w:tcPr>
          <w:p w14:paraId="41BF48D7" w14:textId="7E697037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UBA1819</w:t>
            </w:r>
          </w:p>
        </w:tc>
        <w:tc>
          <w:tcPr>
            <w:tcW w:w="1257" w:type="dxa"/>
            <w:vAlign w:val="center"/>
            <w:hideMark/>
          </w:tcPr>
          <w:p w14:paraId="7B339D29" w14:textId="2186A69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994" w:type="dxa"/>
            <w:vAlign w:val="center"/>
            <w:hideMark/>
          </w:tcPr>
          <w:p w14:paraId="6AA080D2" w14:textId="2568F5C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7625F307" w14:textId="7F22FE4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14:paraId="5F7D4CA9" w14:textId="1AFE3B3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6460340F" w14:textId="01E2AD7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2933F1E9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</w:tbl>
    <w:p w14:paraId="47BDD3BC" w14:textId="77777777" w:rsidR="00CA73C6" w:rsidRDefault="00CA73C6"/>
    <w:p w14:paraId="1815296E" w14:textId="77777777" w:rsidR="00CC6470" w:rsidRDefault="00CC6470" w:rsidP="00CC6470">
      <w:pPr>
        <w:ind w:left="-1134"/>
        <w:rPr>
          <w:b/>
          <w:i/>
        </w:rPr>
      </w:pPr>
    </w:p>
    <w:p w14:paraId="6B4B7F0F" w14:textId="77777777" w:rsidR="00CC6470" w:rsidRDefault="00CC6470" w:rsidP="00CC6470">
      <w:pPr>
        <w:ind w:left="-1134"/>
        <w:rPr>
          <w:b/>
          <w:i/>
        </w:rPr>
      </w:pPr>
    </w:p>
    <w:p w14:paraId="6F07F2EE" w14:textId="77777777" w:rsidR="00CC6470" w:rsidRDefault="00CC6470" w:rsidP="00CC6470">
      <w:pPr>
        <w:ind w:left="-1134"/>
        <w:rPr>
          <w:b/>
          <w:i/>
        </w:rPr>
      </w:pPr>
    </w:p>
    <w:p w14:paraId="6B05E899" w14:textId="4A56625A" w:rsidR="00CC6470" w:rsidRPr="002602D2" w:rsidRDefault="00CC6470" w:rsidP="00D9270E">
      <w:pPr>
        <w:ind w:left="-426"/>
      </w:pPr>
      <w:r w:rsidRPr="00CC6470">
        <w:rPr>
          <w:b/>
          <w:i/>
        </w:rPr>
        <w:t>Cont.</w:t>
      </w:r>
      <w:r w:rsidRPr="00CC6470">
        <w:rPr>
          <w:b/>
        </w:rPr>
        <w:t xml:space="preserve"> Table 1: Changes at the genus level after antibiotic exposure in mice</w:t>
      </w:r>
    </w:p>
    <w:tbl>
      <w:tblPr>
        <w:tblW w:w="13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3123"/>
        <w:gridCol w:w="1438"/>
        <w:gridCol w:w="994"/>
        <w:gridCol w:w="992"/>
        <w:gridCol w:w="1276"/>
        <w:gridCol w:w="1180"/>
        <w:gridCol w:w="425"/>
      </w:tblGrid>
      <w:tr w:rsidR="001D2108" w:rsidRPr="002602D2" w14:paraId="7DD57CCF" w14:textId="77777777" w:rsidTr="00D9270E">
        <w:trPr>
          <w:cantSplit/>
          <w:trHeight w:val="57"/>
          <w:jc w:val="center"/>
        </w:trPr>
        <w:tc>
          <w:tcPr>
            <w:tcW w:w="2122" w:type="dxa"/>
            <w:vMerge w:val="restart"/>
            <w:vAlign w:val="center"/>
            <w:hideMark/>
          </w:tcPr>
          <w:p w14:paraId="091C7A30" w14:textId="45C35124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Proteobacteria</w:t>
            </w:r>
          </w:p>
        </w:tc>
        <w:tc>
          <w:tcPr>
            <w:tcW w:w="2268" w:type="dxa"/>
            <w:vAlign w:val="center"/>
            <w:hideMark/>
          </w:tcPr>
          <w:p w14:paraId="62895237" w14:textId="2ABBE2F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Desulfovibrionaceae</w:t>
            </w:r>
            <w:proofErr w:type="spellEnd"/>
          </w:p>
        </w:tc>
        <w:tc>
          <w:tcPr>
            <w:tcW w:w="3123" w:type="dxa"/>
            <w:vAlign w:val="center"/>
            <w:hideMark/>
          </w:tcPr>
          <w:p w14:paraId="459D5DD8" w14:textId="04FF766D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Bilophila</w:t>
            </w:r>
          </w:p>
        </w:tc>
        <w:tc>
          <w:tcPr>
            <w:tcW w:w="1438" w:type="dxa"/>
            <w:vAlign w:val="center"/>
            <w:hideMark/>
          </w:tcPr>
          <w:p w14:paraId="242E62FC" w14:textId="7148627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2</w:t>
            </w:r>
          </w:p>
        </w:tc>
        <w:tc>
          <w:tcPr>
            <w:tcW w:w="994" w:type="dxa"/>
            <w:vAlign w:val="center"/>
            <w:hideMark/>
          </w:tcPr>
          <w:p w14:paraId="2A040968" w14:textId="336CDFC6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14:paraId="0DB59D8E" w14:textId="680C122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36</w:t>
            </w:r>
          </w:p>
        </w:tc>
        <w:tc>
          <w:tcPr>
            <w:tcW w:w="1276" w:type="dxa"/>
            <w:vAlign w:val="center"/>
            <w:hideMark/>
          </w:tcPr>
          <w:p w14:paraId="65D4FF02" w14:textId="6ECF0FA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71834241" w14:textId="013C247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2B75B0BE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3CCE65E5" w14:textId="77777777" w:rsidTr="00D9270E">
        <w:trPr>
          <w:cantSplit/>
          <w:trHeight w:val="57"/>
          <w:jc w:val="center"/>
        </w:trPr>
        <w:tc>
          <w:tcPr>
            <w:tcW w:w="2122" w:type="dxa"/>
            <w:vMerge/>
            <w:vAlign w:val="center"/>
            <w:hideMark/>
          </w:tcPr>
          <w:p w14:paraId="5B08B5D1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268" w:type="dxa"/>
            <w:vAlign w:val="center"/>
            <w:hideMark/>
          </w:tcPr>
          <w:p w14:paraId="35AB26D3" w14:textId="710CB14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Burkholderiaceae</w:t>
            </w:r>
            <w:proofErr w:type="spellEnd"/>
          </w:p>
        </w:tc>
        <w:tc>
          <w:tcPr>
            <w:tcW w:w="3123" w:type="dxa"/>
            <w:vAlign w:val="center"/>
            <w:hideMark/>
          </w:tcPr>
          <w:p w14:paraId="47404A9B" w14:textId="576EF2C3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Parasutterella</w:t>
            </w:r>
          </w:p>
        </w:tc>
        <w:tc>
          <w:tcPr>
            <w:tcW w:w="1438" w:type="dxa"/>
            <w:vAlign w:val="center"/>
            <w:hideMark/>
          </w:tcPr>
          <w:p w14:paraId="5B2AF36B" w14:textId="17F930F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4</w:t>
            </w:r>
          </w:p>
        </w:tc>
        <w:tc>
          <w:tcPr>
            <w:tcW w:w="994" w:type="dxa"/>
            <w:vAlign w:val="center"/>
            <w:hideMark/>
          </w:tcPr>
          <w:p w14:paraId="091FBB55" w14:textId="14A5288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1506C630" w14:textId="70BAA5CB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276" w:type="dxa"/>
            <w:vAlign w:val="center"/>
            <w:hideMark/>
          </w:tcPr>
          <w:p w14:paraId="1B45E4F7" w14:textId="5352BDC0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069C314E" w14:textId="2C9AAC2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0DBE3725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1D2108" w:rsidRPr="002602D2" w14:paraId="7F8DAE15" w14:textId="77777777" w:rsidTr="00D9270E">
        <w:trPr>
          <w:cantSplit/>
          <w:trHeight w:val="57"/>
          <w:jc w:val="center"/>
        </w:trPr>
        <w:tc>
          <w:tcPr>
            <w:tcW w:w="2122" w:type="dxa"/>
            <w:vAlign w:val="center"/>
            <w:hideMark/>
          </w:tcPr>
          <w:p w14:paraId="6571954D" w14:textId="5B46CF0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Verrucomicrobia</w:t>
            </w:r>
          </w:p>
        </w:tc>
        <w:tc>
          <w:tcPr>
            <w:tcW w:w="2268" w:type="dxa"/>
            <w:vAlign w:val="center"/>
            <w:hideMark/>
          </w:tcPr>
          <w:p w14:paraId="53D84B2B" w14:textId="0EFB1EB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Akkermansiaceae</w:t>
            </w:r>
          </w:p>
        </w:tc>
        <w:tc>
          <w:tcPr>
            <w:tcW w:w="3123" w:type="dxa"/>
            <w:vAlign w:val="center"/>
            <w:hideMark/>
          </w:tcPr>
          <w:p w14:paraId="72D5FD26" w14:textId="56640166" w:rsidR="001D2108" w:rsidRPr="00AF6ADA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AF6ADA">
              <w:rPr>
                <w:rFonts w:eastAsia="Times New Roman"/>
                <w:i/>
                <w:color w:val="000000"/>
                <w:lang w:eastAsia="en-CA"/>
              </w:rPr>
              <w:t>Akkermansia</w:t>
            </w:r>
          </w:p>
        </w:tc>
        <w:tc>
          <w:tcPr>
            <w:tcW w:w="1438" w:type="dxa"/>
            <w:vAlign w:val="center"/>
            <w:hideMark/>
          </w:tcPr>
          <w:p w14:paraId="63B5B350" w14:textId="5ECE650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994" w:type="dxa"/>
            <w:vAlign w:val="center"/>
            <w:hideMark/>
          </w:tcPr>
          <w:p w14:paraId="61381856" w14:textId="55B50F6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5F9E85E0" w14:textId="5E66B54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1222993D" w14:textId="4E94172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80" w:type="dxa"/>
            <w:vAlign w:val="center"/>
            <w:hideMark/>
          </w:tcPr>
          <w:p w14:paraId="4528958C" w14:textId="0B8D186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425" w:type="dxa"/>
            <w:noWrap/>
            <w:vAlign w:val="center"/>
            <w:hideMark/>
          </w:tcPr>
          <w:p w14:paraId="719C7ECF" w14:textId="77777777" w:rsidR="001D2108" w:rsidRPr="006A01EA" w:rsidRDefault="001D2108" w:rsidP="001D210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</w:tbl>
    <w:p w14:paraId="07B4A535" w14:textId="77777777" w:rsidR="007C29FA" w:rsidRDefault="007C29FA"/>
    <w:p w14:paraId="38328F70" w14:textId="7D411062" w:rsidR="007C29FA" w:rsidRPr="001C508E" w:rsidRDefault="00CC6470" w:rsidP="00D9270E">
      <w:pPr>
        <w:ind w:left="-426" w:right="-507"/>
        <w:jc w:val="both"/>
      </w:pPr>
      <w:r>
        <w:t>Longitudinal c</w:t>
      </w:r>
      <w:r w:rsidR="007C29FA">
        <w:t>omparison of</w:t>
      </w:r>
      <w:r>
        <w:t xml:space="preserve"> relative abundances </w:t>
      </w:r>
      <w:r w:rsidR="007C29FA">
        <w:t xml:space="preserve">at </w:t>
      </w:r>
      <w:r>
        <w:t xml:space="preserve">the </w:t>
      </w:r>
      <w:r w:rsidR="007C29FA">
        <w:t xml:space="preserve">genus level between </w:t>
      </w:r>
      <w:r>
        <w:t xml:space="preserve">gut communities in </w:t>
      </w:r>
      <w:r w:rsidR="007C29FA">
        <w:t>mice before</w:t>
      </w:r>
      <w:r w:rsidR="00762142">
        <w:t xml:space="preserve"> (T0)</w:t>
      </w:r>
      <w:r w:rsidR="007C29FA">
        <w:t xml:space="preserve"> and after </w:t>
      </w:r>
      <w:r w:rsidR="00390B07">
        <w:t xml:space="preserve">(T7) </w:t>
      </w:r>
      <w:r w:rsidR="007C29FA">
        <w:t xml:space="preserve">antibiotic exposure using GAMLSS-BEZI. Only significant </w:t>
      </w:r>
      <w:r w:rsidR="00D4793D">
        <w:t xml:space="preserve">changes at the </w:t>
      </w:r>
      <w:r w:rsidR="007C29FA">
        <w:t>genus</w:t>
      </w:r>
      <w:r w:rsidR="00D4793D">
        <w:t xml:space="preserve"> level</w:t>
      </w:r>
      <w:r w:rsidR="007C29FA">
        <w:t xml:space="preserve"> after </w:t>
      </w:r>
      <w:r w:rsidR="007C29FA">
        <w:rPr>
          <w:i/>
        </w:rPr>
        <w:t xml:space="preserve">fdr </w:t>
      </w:r>
      <w:r w:rsidR="007C29FA">
        <w:t xml:space="preserve">correction are shown. Estimate (regression coefficient) are the log (odds ratio) of relative abundances between comparison groups. </w:t>
      </w:r>
      <w:r w:rsidR="00762142">
        <w:t>*</w:t>
      </w:r>
      <w:r w:rsidR="00B03ADB">
        <w:t>,</w:t>
      </w:r>
      <w:r w:rsidR="00762142">
        <w:t xml:space="preserve"> Arrows indicate </w:t>
      </w:r>
      <w:r w:rsidR="00A46816">
        <w:t>an increase</w:t>
      </w:r>
      <w:r w:rsidR="00762142">
        <w:t xml:space="preserve"> </w:t>
      </w:r>
      <w:r w:rsidR="00A46816">
        <w:t>(</w:t>
      </w:r>
      <w:r w:rsidR="00A46816" w:rsidRPr="00A46816">
        <w:rPr>
          <w:rFonts w:asciiTheme="minorHAnsi" w:eastAsia="Times New Roman" w:hAnsiTheme="minorHAnsi"/>
          <w:b/>
          <w:bCs/>
          <w:color w:val="00B050"/>
          <w:lang w:eastAsia="en-CA"/>
        </w:rPr>
        <w:t>↑</w:t>
      </w:r>
      <w:r w:rsidR="00A46816" w:rsidRPr="00762142">
        <w:rPr>
          <w:rFonts w:eastAsia="Times New Roman"/>
          <w:bCs/>
          <w:lang w:eastAsia="en-CA"/>
        </w:rPr>
        <w:t>)</w:t>
      </w:r>
      <w:r w:rsidR="00A46816">
        <w:rPr>
          <w:rFonts w:eastAsia="Times New Roman"/>
          <w:bCs/>
          <w:lang w:eastAsia="en-CA"/>
        </w:rPr>
        <w:t xml:space="preserve"> or a decrease (</w:t>
      </w:r>
      <w:r w:rsidR="00A46816" w:rsidRPr="00A46816">
        <w:rPr>
          <w:rFonts w:asciiTheme="minorHAnsi" w:eastAsia="Times New Roman" w:hAnsiTheme="minorHAnsi"/>
          <w:b/>
          <w:bCs/>
          <w:color w:val="FF0000"/>
          <w:lang w:eastAsia="en-CA"/>
        </w:rPr>
        <w:t>↓</w:t>
      </w:r>
      <w:r w:rsidR="00A46816">
        <w:rPr>
          <w:rFonts w:eastAsia="Times New Roman"/>
          <w:bCs/>
          <w:lang w:eastAsia="en-CA"/>
        </w:rPr>
        <w:t xml:space="preserve">) in </w:t>
      </w:r>
      <w:r w:rsidR="00762142">
        <w:t xml:space="preserve">relative abundance </w:t>
      </w:r>
      <w:r w:rsidR="001C508E">
        <w:rPr>
          <w:rFonts w:eastAsia="Times New Roman"/>
          <w:bCs/>
          <w:lang w:eastAsia="en-CA"/>
        </w:rPr>
        <w:t>after antibiotic exposure</w:t>
      </w:r>
      <w:r w:rsidR="000352F3">
        <w:rPr>
          <w:rFonts w:eastAsia="Times New Roman"/>
          <w:bCs/>
          <w:lang w:eastAsia="en-CA"/>
        </w:rPr>
        <w:t xml:space="preserve"> (T</w:t>
      </w:r>
      <w:r w:rsidR="00E36A6E">
        <w:rPr>
          <w:rFonts w:eastAsia="Times New Roman"/>
          <w:bCs/>
          <w:lang w:eastAsia="en-CA"/>
        </w:rPr>
        <w:t>7 vs T0</w:t>
      </w:r>
      <w:r w:rsidR="000352F3">
        <w:rPr>
          <w:rFonts w:eastAsia="Times New Roman"/>
          <w:bCs/>
          <w:lang w:eastAsia="en-CA"/>
        </w:rPr>
        <w:t>)</w:t>
      </w:r>
      <w:r w:rsidR="001C508E">
        <w:rPr>
          <w:rFonts w:eastAsia="Times New Roman"/>
          <w:bCs/>
          <w:lang w:eastAsia="en-CA"/>
        </w:rPr>
        <w:t>.</w:t>
      </w:r>
    </w:p>
    <w:p w14:paraId="7C5AB20F" w14:textId="77777777" w:rsidR="002602D2" w:rsidRPr="002602D2" w:rsidRDefault="002602D2"/>
    <w:p w14:paraId="0AD9C6F4" w14:textId="77777777" w:rsidR="00AD3958" w:rsidRPr="002602D2" w:rsidRDefault="00AD3958">
      <w:r w:rsidRPr="002602D2">
        <w:br w:type="page"/>
      </w:r>
    </w:p>
    <w:p w14:paraId="561634FE" w14:textId="77777777" w:rsidR="00CC6470" w:rsidRDefault="00CC6470" w:rsidP="00AF6ADA">
      <w:pPr>
        <w:ind w:left="-426"/>
      </w:pPr>
    </w:p>
    <w:p w14:paraId="520B0C9F" w14:textId="77777777" w:rsidR="00CC6470" w:rsidRDefault="00CC6470" w:rsidP="00AF6ADA">
      <w:pPr>
        <w:ind w:left="-426"/>
      </w:pPr>
    </w:p>
    <w:p w14:paraId="61980C03" w14:textId="5A32CAFF" w:rsidR="002602D2" w:rsidRPr="002602D2" w:rsidRDefault="002602D2" w:rsidP="00D9270E">
      <w:pPr>
        <w:ind w:left="-426" w:right="-648"/>
      </w:pPr>
      <w:r w:rsidRPr="00CC6470">
        <w:rPr>
          <w:b/>
        </w:rPr>
        <w:t xml:space="preserve">Table 2: </w:t>
      </w:r>
      <w:r w:rsidR="00CC6470" w:rsidRPr="00CC6470">
        <w:rPr>
          <w:b/>
        </w:rPr>
        <w:t xml:space="preserve">Changes at the genus level </w:t>
      </w:r>
      <w:r w:rsidR="00D9270E">
        <w:rPr>
          <w:b/>
        </w:rPr>
        <w:t>at the end time point (T80)</w:t>
      </w:r>
      <w:r w:rsidR="00CA73C6" w:rsidRPr="00CC6470">
        <w:rPr>
          <w:b/>
        </w:rPr>
        <w:t xml:space="preserve"> </w:t>
      </w:r>
      <w:r w:rsidR="00CC6470" w:rsidRPr="00CC6470">
        <w:rPr>
          <w:b/>
        </w:rPr>
        <w:t xml:space="preserve">in mice fed the </w:t>
      </w:r>
      <w:r w:rsidR="006D0C4E">
        <w:rPr>
          <w:b/>
          <w:color w:val="C00000"/>
        </w:rPr>
        <w:t>iron-</w:t>
      </w:r>
      <w:r w:rsidR="00CC6470" w:rsidRPr="00527FAE">
        <w:rPr>
          <w:b/>
          <w:color w:val="C00000"/>
        </w:rPr>
        <w:t xml:space="preserve">sufficient diet </w:t>
      </w:r>
      <w:r w:rsidR="00CC6470" w:rsidRPr="00CC6470">
        <w:rPr>
          <w:b/>
        </w:rPr>
        <w:t>(50 ppm iron)</w:t>
      </w:r>
    </w:p>
    <w:tbl>
      <w:tblPr>
        <w:tblW w:w="138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6"/>
        <w:gridCol w:w="2415"/>
        <w:gridCol w:w="3539"/>
        <w:gridCol w:w="1406"/>
        <w:gridCol w:w="912"/>
        <w:gridCol w:w="993"/>
        <w:gridCol w:w="1104"/>
        <w:gridCol w:w="1190"/>
        <w:gridCol w:w="567"/>
      </w:tblGrid>
      <w:tr w:rsidR="00062FBA" w:rsidRPr="002602D2" w14:paraId="34A4BC32" w14:textId="77777777" w:rsidTr="00D9270E">
        <w:trPr>
          <w:cantSplit/>
          <w:trHeight w:val="57"/>
          <w:jc w:val="center"/>
        </w:trPr>
        <w:tc>
          <w:tcPr>
            <w:tcW w:w="1696" w:type="dxa"/>
            <w:shd w:val="clear" w:color="auto" w:fill="DDD9C3" w:themeFill="background2" w:themeFillShade="E6"/>
            <w:vAlign w:val="center"/>
            <w:hideMark/>
          </w:tcPr>
          <w:p w14:paraId="68438B4A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Phylum</w:t>
            </w:r>
          </w:p>
        </w:tc>
        <w:tc>
          <w:tcPr>
            <w:tcW w:w="2415" w:type="dxa"/>
            <w:shd w:val="clear" w:color="auto" w:fill="DDD9C3" w:themeFill="background2" w:themeFillShade="E6"/>
            <w:vAlign w:val="center"/>
            <w:hideMark/>
          </w:tcPr>
          <w:p w14:paraId="2CC02B1E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Family</w:t>
            </w:r>
          </w:p>
        </w:tc>
        <w:tc>
          <w:tcPr>
            <w:tcW w:w="3539" w:type="dxa"/>
            <w:shd w:val="clear" w:color="auto" w:fill="DDD9C3" w:themeFill="background2" w:themeFillShade="E6"/>
            <w:vAlign w:val="center"/>
            <w:hideMark/>
          </w:tcPr>
          <w:p w14:paraId="23F81B72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Genus</w:t>
            </w:r>
          </w:p>
        </w:tc>
        <w:tc>
          <w:tcPr>
            <w:tcW w:w="1406" w:type="dxa"/>
            <w:shd w:val="clear" w:color="auto" w:fill="DDD9C3" w:themeFill="background2" w:themeFillShade="E6"/>
            <w:vAlign w:val="center"/>
            <w:hideMark/>
          </w:tcPr>
          <w:p w14:paraId="4866ECFF" w14:textId="6154E82C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912" w:type="dxa"/>
            <w:shd w:val="clear" w:color="auto" w:fill="DDD9C3" w:themeFill="background2" w:themeFillShade="E6"/>
            <w:vAlign w:val="center"/>
            <w:hideMark/>
          </w:tcPr>
          <w:p w14:paraId="69294AF6" w14:textId="02F787AE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Lower limit</w:t>
            </w:r>
          </w:p>
        </w:tc>
        <w:tc>
          <w:tcPr>
            <w:tcW w:w="993" w:type="dxa"/>
            <w:shd w:val="clear" w:color="auto" w:fill="DDD9C3" w:themeFill="background2" w:themeFillShade="E6"/>
            <w:vAlign w:val="center"/>
            <w:hideMark/>
          </w:tcPr>
          <w:p w14:paraId="6C98ECC1" w14:textId="041B5055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Upper limit</w:t>
            </w:r>
          </w:p>
        </w:tc>
        <w:tc>
          <w:tcPr>
            <w:tcW w:w="1104" w:type="dxa"/>
            <w:shd w:val="clear" w:color="auto" w:fill="DDD9C3" w:themeFill="background2" w:themeFillShade="E6"/>
            <w:vAlign w:val="center"/>
            <w:hideMark/>
          </w:tcPr>
          <w:p w14:paraId="7A5FB206" w14:textId="18313195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value</w:t>
            </w:r>
          </w:p>
        </w:tc>
        <w:tc>
          <w:tcPr>
            <w:tcW w:w="1190" w:type="dxa"/>
            <w:shd w:val="clear" w:color="auto" w:fill="DDD9C3" w:themeFill="background2" w:themeFillShade="E6"/>
            <w:vAlign w:val="center"/>
            <w:hideMark/>
          </w:tcPr>
          <w:p w14:paraId="21008D21" w14:textId="0CADA234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fdr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adjusted </w:t>
            </w:r>
            <w:r w:rsidRPr="007C29FA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>-value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vAlign w:val="bottom"/>
            <w:hideMark/>
          </w:tcPr>
          <w:p w14:paraId="4B1F511A" w14:textId="2D7279CC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*</w:t>
            </w:r>
          </w:p>
        </w:tc>
      </w:tr>
      <w:tr w:rsidR="002602D2" w:rsidRPr="002602D2" w14:paraId="65908AEF" w14:textId="77777777" w:rsidTr="00D9270E">
        <w:trPr>
          <w:cantSplit/>
          <w:trHeight w:val="57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47A33583" w14:textId="46818E92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Bacteroidetes</w:t>
            </w:r>
          </w:p>
        </w:tc>
        <w:tc>
          <w:tcPr>
            <w:tcW w:w="2415" w:type="dxa"/>
            <w:noWrap/>
            <w:vAlign w:val="center"/>
            <w:hideMark/>
          </w:tcPr>
          <w:p w14:paraId="36BADE23" w14:textId="52D6CFAA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Bacteroid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6F8A6CC" w14:textId="559688BC" w:rsidR="002602D2" w:rsidRPr="00CC6470" w:rsidRDefault="002602D2" w:rsidP="00AD395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Bacteroides</w:t>
            </w:r>
          </w:p>
        </w:tc>
        <w:tc>
          <w:tcPr>
            <w:tcW w:w="1406" w:type="dxa"/>
            <w:vAlign w:val="center"/>
            <w:hideMark/>
          </w:tcPr>
          <w:p w14:paraId="54EE601A" w14:textId="3C036751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0EACD813" w14:textId="23C326A0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4B584315" w14:textId="77777777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14:paraId="3CDBC862" w14:textId="6F707ACE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90" w:type="dxa"/>
            <w:vAlign w:val="center"/>
            <w:hideMark/>
          </w:tcPr>
          <w:p w14:paraId="0C2859B5" w14:textId="0C4F003F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78A7FC42" w14:textId="77777777" w:rsidR="002602D2" w:rsidRPr="006A01EA" w:rsidRDefault="002602D2" w:rsidP="00AD395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40771A17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65F9C3D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1C266C50" w14:textId="15E97D8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ikenell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3411720" w14:textId="0B08769B" w:rsidR="001D2108" w:rsidRPr="00CC6470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Alistipes</w:t>
            </w:r>
          </w:p>
        </w:tc>
        <w:tc>
          <w:tcPr>
            <w:tcW w:w="1406" w:type="dxa"/>
            <w:vAlign w:val="center"/>
            <w:hideMark/>
          </w:tcPr>
          <w:p w14:paraId="7A22DD12" w14:textId="3BF74DC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443B36C8" w14:textId="48AEC7A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4EFF43A3" w14:textId="3E1F276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065DDBF9" w14:textId="64F81B4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7C91AB31" w14:textId="258DD43E" w:rsidR="001D2108" w:rsidRPr="002602D2" w:rsidRDefault="002B7084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6323BF0A" w14:textId="77777777" w:rsidR="001D2108" w:rsidRPr="006A01EA" w:rsidRDefault="001D2108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2602D2" w:rsidRPr="002602D2" w14:paraId="6E450F75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62C75D1" w14:textId="77777777" w:rsidR="002602D2" w:rsidRPr="002602D2" w:rsidRDefault="002602D2" w:rsidP="00AD395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7DA861D" w14:textId="39819CE7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Tannerellaceae</w:t>
            </w:r>
          </w:p>
        </w:tc>
        <w:tc>
          <w:tcPr>
            <w:tcW w:w="3539" w:type="dxa"/>
            <w:noWrap/>
            <w:vAlign w:val="center"/>
            <w:hideMark/>
          </w:tcPr>
          <w:p w14:paraId="5FD945F0" w14:textId="5EBAD7C5" w:rsidR="002602D2" w:rsidRPr="00CC6470" w:rsidRDefault="002602D2" w:rsidP="00AD395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Parabacteroides</w:t>
            </w:r>
          </w:p>
        </w:tc>
        <w:tc>
          <w:tcPr>
            <w:tcW w:w="1406" w:type="dxa"/>
            <w:vAlign w:val="center"/>
            <w:hideMark/>
          </w:tcPr>
          <w:p w14:paraId="75E5843A" w14:textId="15BFB31A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2C752F74" w14:textId="11C4CC21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4267DBED" w14:textId="024536F9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76B03942" w14:textId="156D4F35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90" w:type="dxa"/>
            <w:vAlign w:val="center"/>
            <w:hideMark/>
          </w:tcPr>
          <w:p w14:paraId="23DA59A2" w14:textId="79740F1C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655385DA" w14:textId="77777777" w:rsidR="002602D2" w:rsidRPr="006A01EA" w:rsidRDefault="002602D2" w:rsidP="00AD395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2602D2" w:rsidRPr="002602D2" w14:paraId="6EA2432E" w14:textId="77777777" w:rsidTr="00D9270E">
        <w:trPr>
          <w:cantSplit/>
          <w:trHeight w:val="57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10933C9D" w14:textId="73474C01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Firmicutes</w:t>
            </w:r>
          </w:p>
        </w:tc>
        <w:tc>
          <w:tcPr>
            <w:tcW w:w="2415" w:type="dxa"/>
            <w:noWrap/>
            <w:vAlign w:val="center"/>
            <w:hideMark/>
          </w:tcPr>
          <w:p w14:paraId="75E7712E" w14:textId="3C6D233C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Lactobacill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191FC3E" w14:textId="40F49B00" w:rsidR="002602D2" w:rsidRPr="00CC6470" w:rsidRDefault="002602D2" w:rsidP="00AD395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Lactobacillus</w:t>
            </w:r>
          </w:p>
        </w:tc>
        <w:tc>
          <w:tcPr>
            <w:tcW w:w="1406" w:type="dxa"/>
            <w:vAlign w:val="center"/>
            <w:hideMark/>
          </w:tcPr>
          <w:p w14:paraId="47CCB021" w14:textId="3A7A7FBA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1E50D3B6" w14:textId="20346F79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2322F001" w14:textId="77777777" w:rsidR="002602D2" w:rsidRPr="002602D2" w:rsidRDefault="002602D2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14:paraId="6853AF8B" w14:textId="5B51A1DF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90" w:type="dxa"/>
            <w:vAlign w:val="center"/>
            <w:hideMark/>
          </w:tcPr>
          <w:p w14:paraId="6FF49A2A" w14:textId="70B206B9" w:rsidR="002602D2" w:rsidRPr="002602D2" w:rsidRDefault="002B7084" w:rsidP="00AD39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6FCDE1BD" w14:textId="77777777" w:rsidR="002602D2" w:rsidRPr="006A01EA" w:rsidRDefault="002602D2" w:rsidP="00AD395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7FEF174A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7DF4E37C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B1B71E3" w14:textId="41ED7C0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Streptococc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D89487D" w14:textId="02EB2133" w:rsidR="001D2108" w:rsidRPr="00CC6470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Lactococcus</w:t>
            </w:r>
          </w:p>
        </w:tc>
        <w:tc>
          <w:tcPr>
            <w:tcW w:w="1406" w:type="dxa"/>
            <w:vAlign w:val="center"/>
            <w:hideMark/>
          </w:tcPr>
          <w:p w14:paraId="698ECF19" w14:textId="6916B2F1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444ABBF6" w14:textId="541E7BB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56C6A7D9" w14:textId="69267A7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7B7EFE02" w14:textId="1650A58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33113584" w14:textId="1FFBFB8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2B3B680C" w14:textId="77777777" w:rsidR="001D2108" w:rsidRPr="006A01EA" w:rsidRDefault="001D2108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4389A9A8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3041E394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BB593CB" w14:textId="4EBCF4F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Clostridiaceae_1</w:t>
            </w:r>
          </w:p>
        </w:tc>
        <w:tc>
          <w:tcPr>
            <w:tcW w:w="3539" w:type="dxa"/>
            <w:noWrap/>
            <w:vAlign w:val="center"/>
            <w:hideMark/>
          </w:tcPr>
          <w:p w14:paraId="69F91F27" w14:textId="11655EF9" w:rsidR="001D2108" w:rsidRPr="00CC6470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Clostridium_sensu_stricto_1</w:t>
            </w:r>
          </w:p>
        </w:tc>
        <w:tc>
          <w:tcPr>
            <w:tcW w:w="1406" w:type="dxa"/>
            <w:vAlign w:val="center"/>
            <w:hideMark/>
          </w:tcPr>
          <w:p w14:paraId="5F66FFFF" w14:textId="54CBC29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12" w:type="dxa"/>
            <w:vAlign w:val="center"/>
            <w:hideMark/>
          </w:tcPr>
          <w:p w14:paraId="7CB2580C" w14:textId="0DC64E3F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4</w:t>
            </w:r>
          </w:p>
        </w:tc>
        <w:tc>
          <w:tcPr>
            <w:tcW w:w="993" w:type="dxa"/>
            <w:vAlign w:val="center"/>
            <w:hideMark/>
          </w:tcPr>
          <w:p w14:paraId="6DD908E0" w14:textId="24B8DF9E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1104" w:type="dxa"/>
            <w:vAlign w:val="center"/>
            <w:hideMark/>
          </w:tcPr>
          <w:p w14:paraId="5531F93F" w14:textId="10EDD45C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0213FF8E" w14:textId="6FF6F7E5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E0809AB" w14:textId="77777777" w:rsidR="001D2108" w:rsidRPr="006A01EA" w:rsidRDefault="001D2108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1D2108" w:rsidRPr="002602D2" w14:paraId="446BA50D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722B00AE" w14:textId="77777777" w:rsidR="001D2108" w:rsidRPr="002602D2" w:rsidRDefault="001D2108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5767BAFC" w14:textId="420E4CF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Lachnospir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AD82738" w14:textId="78F927D5" w:rsidR="001D2108" w:rsidRPr="00CC6470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A2</w:t>
            </w:r>
          </w:p>
        </w:tc>
        <w:tc>
          <w:tcPr>
            <w:tcW w:w="1406" w:type="dxa"/>
            <w:vAlign w:val="center"/>
            <w:hideMark/>
          </w:tcPr>
          <w:p w14:paraId="1A4BAFC6" w14:textId="053F6B5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3256A039" w14:textId="0E388129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50A75368" w14:textId="6141254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32753230" w14:textId="05808028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482E0AB6" w14:textId="67074FA3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6E0466E5" w14:textId="77777777" w:rsidR="001D2108" w:rsidRPr="006A01EA" w:rsidRDefault="001D2108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131FC911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4E11D2A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62431CDC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7D1F5164" w14:textId="097A2220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Acetatifactor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7913400E" w14:textId="40F93A49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04600FDA" w14:textId="42EE161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1678C0D4" w14:textId="20CA11E1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22E9D7EC" w14:textId="7CA6350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90" w:type="dxa"/>
            <w:vAlign w:val="center"/>
            <w:hideMark/>
          </w:tcPr>
          <w:p w14:paraId="36D8FA42" w14:textId="20E960E1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0852448E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25DCA61D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49E398E2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384BA73E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201C2354" w14:textId="2D7BCFF6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GCA_900066575</w:t>
            </w:r>
          </w:p>
        </w:tc>
        <w:tc>
          <w:tcPr>
            <w:tcW w:w="1406" w:type="dxa"/>
            <w:vAlign w:val="center"/>
            <w:hideMark/>
          </w:tcPr>
          <w:p w14:paraId="6916D2D9" w14:textId="22F5E2E3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5264A52A" w14:textId="04752E21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486905D6" w14:textId="6597C36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370D6AA5" w14:textId="7CACC9E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05F7728E" w14:textId="0C0865F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20049ECE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02C518FF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34B3F2EB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1D7B270A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1C514B0E" w14:textId="01E5DBE6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Lachnoclostridium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408912CB" w14:textId="43C2D2F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6D49AC93" w14:textId="081A8C8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1224A031" w14:textId="25791D3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3D22F59A" w14:textId="2066C7A5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0B483B79" w14:textId="5080B28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46A75915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55A5F16A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4F904CB7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03EFCA41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4742554A" w14:textId="6A31BDA0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Lachnospiraceae_FCS020_group</w:t>
            </w:r>
          </w:p>
        </w:tc>
        <w:tc>
          <w:tcPr>
            <w:tcW w:w="1406" w:type="dxa"/>
            <w:vAlign w:val="center"/>
            <w:hideMark/>
          </w:tcPr>
          <w:p w14:paraId="3F07F035" w14:textId="7C8E6DB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2499BBA5" w14:textId="13D0442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728F6BD7" w14:textId="2F1A9CF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4CBAC26D" w14:textId="4A2F107E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78C14FBC" w14:textId="1B58BEE1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7995A049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1E323012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F96A722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13CB595B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3EC21F16" w14:textId="11449060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Lachnospiraceae_UCG_006</w:t>
            </w:r>
          </w:p>
        </w:tc>
        <w:tc>
          <w:tcPr>
            <w:tcW w:w="1406" w:type="dxa"/>
            <w:vAlign w:val="center"/>
            <w:hideMark/>
          </w:tcPr>
          <w:p w14:paraId="5881C650" w14:textId="1FDDC49A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50B8F2F6" w14:textId="4184AF6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229F23A5" w14:textId="0ACAC586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56C62623" w14:textId="7CD8139D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422D7B84" w14:textId="1880D509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3CD22283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0ACA6204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6D9C8D39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0A4F7224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2F7FAD52" w14:textId="0E6376EA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Marvinbryantia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67C045A8" w14:textId="4C59D43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33A58639" w14:textId="71178A9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50DB66B0" w14:textId="69B2FE0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7A06C686" w14:textId="159D4715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1574AF32" w14:textId="59214F4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6044EA91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40998BAF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AE48A43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007DCDA8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7EA52E09" w14:textId="18D59FCA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Tyzzerella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5FA7F5B9" w14:textId="7963DB9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3A42CBAE" w14:textId="11AB075C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171B003E" w14:textId="3F2B2E6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0CF44D54" w14:textId="79B32C3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165DCE8A" w14:textId="3F4ECFAC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012DA5AC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775E6AD1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450EA2D7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717AAFBA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55894E00" w14:textId="565FC560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Tyzzerella_4</w:t>
            </w:r>
          </w:p>
        </w:tc>
        <w:tc>
          <w:tcPr>
            <w:tcW w:w="1406" w:type="dxa"/>
            <w:vAlign w:val="center"/>
            <w:hideMark/>
          </w:tcPr>
          <w:p w14:paraId="50C185B3" w14:textId="0572ECE9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7C6FBBD1" w14:textId="400CCBA6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101B4E97" w14:textId="43B4A1F3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7BD0726E" w14:textId="6C37AAA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47F30171" w14:textId="1540F391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2B222BC7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2CF5243F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6EE48EE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FC8A5B5" w14:textId="39ABAA8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Peptostreptococc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65ABE01" w14:textId="3323C82C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Romboutsia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7A47B9EE" w14:textId="04F4F7D5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381A162B" w14:textId="22AD2B0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132FFD68" w14:textId="7777777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14:paraId="1CDB2380" w14:textId="386F098F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90" w:type="dxa"/>
            <w:vAlign w:val="center"/>
            <w:hideMark/>
          </w:tcPr>
          <w:p w14:paraId="26EEDAEE" w14:textId="0E88A136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7AEFAE5E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078894A8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1FE2DD96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0109C8C9" w14:textId="09B8B34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uminococcacea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660F524" w14:textId="7EC300B8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Anaerotruncus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2464B540" w14:textId="6FD50786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1A36DCB1" w14:textId="2C64B52D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93" w:type="dxa"/>
            <w:vAlign w:val="center"/>
            <w:hideMark/>
          </w:tcPr>
          <w:p w14:paraId="2DBF2756" w14:textId="1A0DB14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6F6BB521" w14:textId="6DDC1448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53AF8648" w14:textId="21F4A07C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4AFFA0CD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74AD6044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4BDB5498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187F57B8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65FE3387" w14:textId="19FF90A7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GCA_900066225</w:t>
            </w:r>
          </w:p>
        </w:tc>
        <w:tc>
          <w:tcPr>
            <w:tcW w:w="1406" w:type="dxa"/>
            <w:vAlign w:val="center"/>
            <w:hideMark/>
          </w:tcPr>
          <w:p w14:paraId="02D56997" w14:textId="41CF1B45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12" w:type="dxa"/>
            <w:vAlign w:val="center"/>
            <w:hideMark/>
          </w:tcPr>
          <w:p w14:paraId="0D7075BD" w14:textId="18BAB65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93" w:type="dxa"/>
            <w:vAlign w:val="center"/>
            <w:hideMark/>
          </w:tcPr>
          <w:p w14:paraId="7118C7E6" w14:textId="2C555D1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1104" w:type="dxa"/>
            <w:vAlign w:val="center"/>
            <w:hideMark/>
          </w:tcPr>
          <w:p w14:paraId="3A6AE620" w14:textId="26EAEB0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5D56E414" w14:textId="4D106DE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06B95987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633643E4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4738AF4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464FCBC1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76ECBEBD" w14:textId="7C5D093E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Harryflintia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0D18528D" w14:textId="6E1FB909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12" w:type="dxa"/>
            <w:vAlign w:val="center"/>
            <w:hideMark/>
          </w:tcPr>
          <w:p w14:paraId="68527E96" w14:textId="79C0AD02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93" w:type="dxa"/>
            <w:vAlign w:val="center"/>
            <w:hideMark/>
          </w:tcPr>
          <w:p w14:paraId="2CCE25EB" w14:textId="53848AD3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6BC9F2DD" w14:textId="78D590C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24452D0A" w14:textId="2674D095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BAA7BF9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074017D1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5C8C6B09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62199465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046F6E5C" w14:textId="183880AB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Intestinimonas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6A355B75" w14:textId="7777777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912" w:type="dxa"/>
            <w:vAlign w:val="center"/>
            <w:hideMark/>
          </w:tcPr>
          <w:p w14:paraId="189FFCF4" w14:textId="49E9BE93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579F9DF6" w14:textId="77777777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14:paraId="0CFB0C78" w14:textId="7FFCA6CE" w:rsidR="002B7084" w:rsidRPr="002602D2" w:rsidRDefault="00E230FB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90" w:type="dxa"/>
            <w:vAlign w:val="center"/>
            <w:hideMark/>
          </w:tcPr>
          <w:p w14:paraId="173E291D" w14:textId="5919206B" w:rsidR="002B7084" w:rsidRPr="002602D2" w:rsidRDefault="00E230FB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6BC24389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7F2DAABA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0DA123B1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38C1F859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0CD800A1" w14:textId="4AACDE63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Oscillibacter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07AD7DDE" w14:textId="219A5A2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19E124A1" w14:textId="07CE4E4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672AE311" w14:textId="79D9735F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0146225B" w14:textId="0246AD44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4207ADCD" w14:textId="64F4628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2818EF92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B7084" w:rsidRPr="002602D2" w14:paraId="785D9974" w14:textId="77777777" w:rsidTr="00D9270E">
        <w:trPr>
          <w:cantSplit/>
          <w:trHeight w:val="57"/>
          <w:jc w:val="center"/>
        </w:trPr>
        <w:tc>
          <w:tcPr>
            <w:tcW w:w="1696" w:type="dxa"/>
            <w:vMerge/>
            <w:vAlign w:val="center"/>
            <w:hideMark/>
          </w:tcPr>
          <w:p w14:paraId="0C8FE7CE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15" w:type="dxa"/>
            <w:vMerge/>
            <w:vAlign w:val="center"/>
            <w:hideMark/>
          </w:tcPr>
          <w:p w14:paraId="308D56CC" w14:textId="77777777" w:rsidR="002B7084" w:rsidRPr="002602D2" w:rsidRDefault="002B7084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539" w:type="dxa"/>
            <w:noWrap/>
            <w:vAlign w:val="center"/>
            <w:hideMark/>
          </w:tcPr>
          <w:p w14:paraId="434EC3D8" w14:textId="64DC53A1" w:rsidR="002B7084" w:rsidRPr="00CC6470" w:rsidRDefault="002B7084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CC6470">
              <w:rPr>
                <w:rFonts w:eastAsia="Times New Roman"/>
                <w:i/>
                <w:color w:val="000000"/>
                <w:lang w:eastAsia="en-CA"/>
              </w:rPr>
              <w:t>Ruminiclostridium</w:t>
            </w:r>
            <w:proofErr w:type="spellEnd"/>
          </w:p>
        </w:tc>
        <w:tc>
          <w:tcPr>
            <w:tcW w:w="1406" w:type="dxa"/>
            <w:vAlign w:val="center"/>
            <w:hideMark/>
          </w:tcPr>
          <w:p w14:paraId="7ED74A78" w14:textId="48083303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084553D3" w14:textId="127256FB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993" w:type="dxa"/>
            <w:vAlign w:val="center"/>
            <w:hideMark/>
          </w:tcPr>
          <w:p w14:paraId="2CE047D7" w14:textId="02EFC250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5D64A453" w14:textId="2BB8818D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3081C80F" w14:textId="4828F8FF" w:rsidR="002B7084" w:rsidRPr="002602D2" w:rsidRDefault="002B7084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5288B3D" w14:textId="77777777" w:rsidR="002B7084" w:rsidRPr="006A01EA" w:rsidRDefault="002B7084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</w:tbl>
    <w:p w14:paraId="1BF3D334" w14:textId="6FB8C12D" w:rsidR="00C22553" w:rsidRDefault="00C22553"/>
    <w:p w14:paraId="2CE02448" w14:textId="77777777" w:rsidR="00C22553" w:rsidRDefault="00C22553">
      <w:pPr>
        <w:rPr>
          <w:b/>
          <w:i/>
        </w:rPr>
      </w:pPr>
    </w:p>
    <w:p w14:paraId="06B10D24" w14:textId="77777777" w:rsidR="00C22553" w:rsidRDefault="00C22553">
      <w:pPr>
        <w:rPr>
          <w:b/>
          <w:i/>
        </w:rPr>
      </w:pPr>
    </w:p>
    <w:p w14:paraId="1DD7CD81" w14:textId="0B53D90D" w:rsidR="00C22553" w:rsidRDefault="00C22553" w:rsidP="00D9270E">
      <w:pPr>
        <w:ind w:left="-426"/>
      </w:pPr>
      <w:r w:rsidRPr="00CC6470">
        <w:rPr>
          <w:b/>
          <w:i/>
        </w:rPr>
        <w:t>Cont</w:t>
      </w:r>
      <w:r>
        <w:rPr>
          <w:b/>
          <w:i/>
        </w:rPr>
        <w:t>.</w:t>
      </w:r>
      <w:r w:rsidRPr="00CC6470">
        <w:rPr>
          <w:b/>
          <w:i/>
        </w:rPr>
        <w:t xml:space="preserve"> </w:t>
      </w:r>
      <w:r w:rsidRPr="00CC6470">
        <w:rPr>
          <w:b/>
        </w:rPr>
        <w:t xml:space="preserve">Table 2: Changes at the genus level </w:t>
      </w:r>
      <w:r w:rsidR="00D9270E">
        <w:rPr>
          <w:b/>
        </w:rPr>
        <w:t>at the end time point (T0)</w:t>
      </w:r>
      <w:r w:rsidRPr="00CC6470">
        <w:rPr>
          <w:b/>
        </w:rPr>
        <w:t xml:space="preserve"> in mice fed the </w:t>
      </w:r>
      <w:r w:rsidR="006D0C4E">
        <w:rPr>
          <w:b/>
          <w:color w:val="C00000"/>
        </w:rPr>
        <w:t>iron-</w:t>
      </w:r>
      <w:r w:rsidRPr="00527FAE">
        <w:rPr>
          <w:b/>
          <w:color w:val="C00000"/>
        </w:rPr>
        <w:t xml:space="preserve">sufficient </w:t>
      </w:r>
      <w:r w:rsidRPr="00CC6470">
        <w:rPr>
          <w:b/>
        </w:rPr>
        <w:t>diet (50 ppm iron)</w:t>
      </w:r>
    </w:p>
    <w:tbl>
      <w:tblPr>
        <w:tblW w:w="138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16"/>
        <w:gridCol w:w="2495"/>
        <w:gridCol w:w="3686"/>
        <w:gridCol w:w="1259"/>
        <w:gridCol w:w="912"/>
        <w:gridCol w:w="993"/>
        <w:gridCol w:w="1104"/>
        <w:gridCol w:w="1190"/>
        <w:gridCol w:w="567"/>
      </w:tblGrid>
      <w:tr w:rsidR="00C22553" w:rsidRPr="002602D2" w14:paraId="5F7664F3" w14:textId="77777777" w:rsidTr="00674348">
        <w:trPr>
          <w:cantSplit/>
          <w:trHeight w:val="57"/>
          <w:jc w:val="center"/>
        </w:trPr>
        <w:tc>
          <w:tcPr>
            <w:tcW w:w="1616" w:type="dxa"/>
            <w:vMerge w:val="restart"/>
            <w:vAlign w:val="center"/>
            <w:hideMark/>
          </w:tcPr>
          <w:p w14:paraId="797E50C6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 w:val="restart"/>
            <w:vAlign w:val="center"/>
            <w:hideMark/>
          </w:tcPr>
          <w:p w14:paraId="1A939487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2704C246" w14:textId="73813541" w:rsidR="00C22553" w:rsidRPr="00CC6470" w:rsidRDefault="00C22553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Ruminiclostridium_5</w:t>
            </w:r>
          </w:p>
        </w:tc>
        <w:tc>
          <w:tcPr>
            <w:tcW w:w="1259" w:type="dxa"/>
            <w:vAlign w:val="center"/>
            <w:hideMark/>
          </w:tcPr>
          <w:p w14:paraId="60BD7070" w14:textId="030362D4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37B0367A" w14:textId="0FABD6DB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5811F448" w14:textId="11DF7AB4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6E828DAB" w14:textId="67801E21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90" w:type="dxa"/>
            <w:vAlign w:val="center"/>
            <w:hideMark/>
          </w:tcPr>
          <w:p w14:paraId="31AAC618" w14:textId="53574319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195D8682" w14:textId="77777777" w:rsidR="00C22553" w:rsidRPr="006A01EA" w:rsidRDefault="00C22553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C22553" w:rsidRPr="002602D2" w14:paraId="092EED70" w14:textId="77777777" w:rsidTr="00674348">
        <w:trPr>
          <w:cantSplit/>
          <w:trHeight w:val="57"/>
          <w:jc w:val="center"/>
        </w:trPr>
        <w:tc>
          <w:tcPr>
            <w:tcW w:w="1616" w:type="dxa"/>
            <w:vMerge/>
            <w:vAlign w:val="center"/>
            <w:hideMark/>
          </w:tcPr>
          <w:p w14:paraId="6AA258D8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/>
            <w:vAlign w:val="center"/>
            <w:hideMark/>
          </w:tcPr>
          <w:p w14:paraId="36AF6883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4E1F4B3F" w14:textId="3EE502CA" w:rsidR="00C22553" w:rsidRPr="00CC6470" w:rsidRDefault="00C22553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Ruminiclostridium_9</w:t>
            </w:r>
          </w:p>
        </w:tc>
        <w:tc>
          <w:tcPr>
            <w:tcW w:w="1259" w:type="dxa"/>
            <w:vAlign w:val="center"/>
            <w:hideMark/>
          </w:tcPr>
          <w:p w14:paraId="3A2691BF" w14:textId="3F4947D7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4A47D654" w14:textId="6B2A22B1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075014AD" w14:textId="70A3283B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7CAF1DE3" w14:textId="6D335B70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5430F0F3" w14:textId="6C77400E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31A4AE36" w14:textId="77777777" w:rsidR="00C22553" w:rsidRPr="006A01EA" w:rsidRDefault="00C22553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C22553" w:rsidRPr="002602D2" w14:paraId="1178D136" w14:textId="77777777" w:rsidTr="00674348">
        <w:trPr>
          <w:cantSplit/>
          <w:trHeight w:val="57"/>
          <w:jc w:val="center"/>
        </w:trPr>
        <w:tc>
          <w:tcPr>
            <w:tcW w:w="1616" w:type="dxa"/>
            <w:vMerge/>
            <w:vAlign w:val="center"/>
            <w:hideMark/>
          </w:tcPr>
          <w:p w14:paraId="54C529ED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/>
            <w:vAlign w:val="center"/>
            <w:hideMark/>
          </w:tcPr>
          <w:p w14:paraId="526770CE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66E5DA0A" w14:textId="72A8C2BE" w:rsidR="00C22553" w:rsidRPr="00CC6470" w:rsidRDefault="00C22553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Ruminococcaceae_UCG_005</w:t>
            </w:r>
          </w:p>
        </w:tc>
        <w:tc>
          <w:tcPr>
            <w:tcW w:w="1259" w:type="dxa"/>
            <w:vAlign w:val="center"/>
            <w:hideMark/>
          </w:tcPr>
          <w:p w14:paraId="487F8597" w14:textId="1D5709CF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1B025013" w14:textId="7939C8AE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3209E21E" w14:textId="77777777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14:paraId="6475C23E" w14:textId="53E48627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90" w:type="dxa"/>
            <w:vAlign w:val="center"/>
            <w:hideMark/>
          </w:tcPr>
          <w:p w14:paraId="2EF15E49" w14:textId="49428002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08009EDB" w14:textId="77777777" w:rsidR="00C22553" w:rsidRPr="006A01EA" w:rsidRDefault="00C22553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C22553" w:rsidRPr="002602D2" w14:paraId="074B6814" w14:textId="77777777" w:rsidTr="00674348">
        <w:trPr>
          <w:cantSplit/>
          <w:trHeight w:val="57"/>
          <w:jc w:val="center"/>
        </w:trPr>
        <w:tc>
          <w:tcPr>
            <w:tcW w:w="1616" w:type="dxa"/>
            <w:vMerge/>
            <w:vAlign w:val="center"/>
            <w:hideMark/>
          </w:tcPr>
          <w:p w14:paraId="7CBEED82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/>
            <w:vAlign w:val="center"/>
            <w:hideMark/>
          </w:tcPr>
          <w:p w14:paraId="135E58C4" w14:textId="77777777" w:rsidR="00C22553" w:rsidRPr="002602D2" w:rsidRDefault="00C22553" w:rsidP="002B7084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032A0B8A" w14:textId="4F43D82D" w:rsidR="00C22553" w:rsidRPr="00CC6470" w:rsidRDefault="00C22553" w:rsidP="002B708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Ruminococcaceae_UCG_009</w:t>
            </w:r>
          </w:p>
        </w:tc>
        <w:tc>
          <w:tcPr>
            <w:tcW w:w="1259" w:type="dxa"/>
            <w:vAlign w:val="center"/>
            <w:hideMark/>
          </w:tcPr>
          <w:p w14:paraId="1F187A15" w14:textId="7ECB56C0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00D8973C" w14:textId="01E60338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78093DFB" w14:textId="1FFA89DA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62D7B3BE" w14:textId="01B240AD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68B51B4F" w14:textId="61D664AC" w:rsidR="00C22553" w:rsidRPr="002602D2" w:rsidRDefault="00C22553" w:rsidP="002B708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A5AE25B" w14:textId="77777777" w:rsidR="00C22553" w:rsidRPr="006A01EA" w:rsidRDefault="00C22553" w:rsidP="002B70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C22553" w:rsidRPr="002602D2" w14:paraId="5C52CE64" w14:textId="77777777" w:rsidTr="00674348">
        <w:trPr>
          <w:cantSplit/>
          <w:trHeight w:val="57"/>
          <w:jc w:val="center"/>
        </w:trPr>
        <w:tc>
          <w:tcPr>
            <w:tcW w:w="1616" w:type="dxa"/>
            <w:vMerge/>
            <w:vAlign w:val="center"/>
            <w:hideMark/>
          </w:tcPr>
          <w:p w14:paraId="62EBF9A1" w14:textId="77777777" w:rsidR="00C22553" w:rsidRPr="002602D2" w:rsidRDefault="00C22553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/>
            <w:vAlign w:val="center"/>
            <w:hideMark/>
          </w:tcPr>
          <w:p w14:paraId="508C98E9" w14:textId="77777777" w:rsidR="00C22553" w:rsidRPr="002602D2" w:rsidRDefault="00C22553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57ED3912" w14:textId="78C91893" w:rsidR="00C22553" w:rsidRPr="00CC6470" w:rsidRDefault="00C22553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Ruminococcaceae_UCG_014</w:t>
            </w:r>
          </w:p>
        </w:tc>
        <w:tc>
          <w:tcPr>
            <w:tcW w:w="1259" w:type="dxa"/>
            <w:vAlign w:val="center"/>
            <w:hideMark/>
          </w:tcPr>
          <w:p w14:paraId="667C81F7" w14:textId="68C2090E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12" w:type="dxa"/>
            <w:vAlign w:val="center"/>
            <w:hideMark/>
          </w:tcPr>
          <w:p w14:paraId="3FF8EE36" w14:textId="636AE405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993" w:type="dxa"/>
            <w:vAlign w:val="center"/>
            <w:hideMark/>
          </w:tcPr>
          <w:p w14:paraId="5CAAE82D" w14:textId="0DC4E164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42F73015" w14:textId="1828350C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90" w:type="dxa"/>
            <w:vAlign w:val="center"/>
            <w:hideMark/>
          </w:tcPr>
          <w:p w14:paraId="4D915BA6" w14:textId="48709E3E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1221A34A" w14:textId="77777777" w:rsidR="00C22553" w:rsidRPr="006A01EA" w:rsidRDefault="00C22553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C22553" w:rsidRPr="002602D2" w14:paraId="6E264342" w14:textId="77777777" w:rsidTr="00674348">
        <w:trPr>
          <w:cantSplit/>
          <w:trHeight w:val="57"/>
          <w:jc w:val="center"/>
        </w:trPr>
        <w:tc>
          <w:tcPr>
            <w:tcW w:w="1616" w:type="dxa"/>
            <w:vMerge/>
            <w:vAlign w:val="center"/>
            <w:hideMark/>
          </w:tcPr>
          <w:p w14:paraId="779F8E76" w14:textId="77777777" w:rsidR="00C22553" w:rsidRPr="002602D2" w:rsidRDefault="00C22553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95" w:type="dxa"/>
            <w:vMerge/>
            <w:vAlign w:val="center"/>
            <w:hideMark/>
          </w:tcPr>
          <w:p w14:paraId="5F07D11E" w14:textId="77777777" w:rsidR="00C22553" w:rsidRPr="002602D2" w:rsidRDefault="00C22553" w:rsidP="001D2108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155B5970" w14:textId="55C0C4A0" w:rsidR="00C22553" w:rsidRPr="00CC6470" w:rsidRDefault="00C22553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UBA1819</w:t>
            </w:r>
          </w:p>
        </w:tc>
        <w:tc>
          <w:tcPr>
            <w:tcW w:w="1259" w:type="dxa"/>
            <w:vAlign w:val="center"/>
            <w:hideMark/>
          </w:tcPr>
          <w:p w14:paraId="1FCF4599" w14:textId="20C9B7E5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1443D582" w14:textId="29151762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93" w:type="dxa"/>
            <w:vAlign w:val="center"/>
            <w:hideMark/>
          </w:tcPr>
          <w:p w14:paraId="3F947C54" w14:textId="020DCDA1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104" w:type="dxa"/>
            <w:vAlign w:val="center"/>
            <w:hideMark/>
          </w:tcPr>
          <w:p w14:paraId="1E6EE343" w14:textId="30892098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90" w:type="dxa"/>
            <w:vAlign w:val="center"/>
            <w:hideMark/>
          </w:tcPr>
          <w:p w14:paraId="1B8E23F5" w14:textId="7705E714" w:rsidR="00C22553" w:rsidRPr="002602D2" w:rsidRDefault="00C22553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61C134B9" w14:textId="77777777" w:rsidR="00C22553" w:rsidRPr="006A01EA" w:rsidRDefault="00C22553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1D2108" w:rsidRPr="002602D2" w14:paraId="73CA9B9F" w14:textId="77777777" w:rsidTr="00674348">
        <w:trPr>
          <w:cantSplit/>
          <w:trHeight w:val="57"/>
          <w:jc w:val="center"/>
        </w:trPr>
        <w:tc>
          <w:tcPr>
            <w:tcW w:w="1616" w:type="dxa"/>
            <w:noWrap/>
            <w:vAlign w:val="center"/>
            <w:hideMark/>
          </w:tcPr>
          <w:p w14:paraId="7E0CBAB8" w14:textId="113BC1D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Proteobacteria</w:t>
            </w:r>
          </w:p>
        </w:tc>
        <w:tc>
          <w:tcPr>
            <w:tcW w:w="2495" w:type="dxa"/>
            <w:noWrap/>
            <w:vAlign w:val="center"/>
            <w:hideMark/>
          </w:tcPr>
          <w:p w14:paraId="3AF469D5" w14:textId="0DC1E51D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Burkholderiaceae</w:t>
            </w:r>
            <w:proofErr w:type="spellEnd"/>
          </w:p>
        </w:tc>
        <w:tc>
          <w:tcPr>
            <w:tcW w:w="3686" w:type="dxa"/>
            <w:noWrap/>
            <w:vAlign w:val="center"/>
            <w:hideMark/>
          </w:tcPr>
          <w:p w14:paraId="64E3FD80" w14:textId="5F440677" w:rsidR="001D2108" w:rsidRPr="00CC6470" w:rsidRDefault="001D2108" w:rsidP="001D210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CC6470">
              <w:rPr>
                <w:rFonts w:eastAsia="Times New Roman"/>
                <w:i/>
                <w:color w:val="000000"/>
                <w:lang w:eastAsia="en-CA"/>
              </w:rPr>
              <w:t>Parasutterella</w:t>
            </w:r>
          </w:p>
        </w:tc>
        <w:tc>
          <w:tcPr>
            <w:tcW w:w="1259" w:type="dxa"/>
            <w:vAlign w:val="center"/>
            <w:hideMark/>
          </w:tcPr>
          <w:p w14:paraId="546526FA" w14:textId="765AC1C2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912" w:type="dxa"/>
            <w:vAlign w:val="center"/>
            <w:hideMark/>
          </w:tcPr>
          <w:p w14:paraId="42EFDDCA" w14:textId="77777777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94A60DB" w14:textId="211CC31A" w:rsidR="001D2108" w:rsidRPr="002602D2" w:rsidRDefault="001D2108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04" w:type="dxa"/>
            <w:vAlign w:val="center"/>
            <w:hideMark/>
          </w:tcPr>
          <w:p w14:paraId="5B3DB04F" w14:textId="20089A43" w:rsidR="001D2108" w:rsidRPr="002602D2" w:rsidRDefault="002B7084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90" w:type="dxa"/>
            <w:vAlign w:val="center"/>
            <w:hideMark/>
          </w:tcPr>
          <w:p w14:paraId="1E4BFACB" w14:textId="3A3487FC" w:rsidR="001D2108" w:rsidRPr="002602D2" w:rsidRDefault="002B7084" w:rsidP="001D21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1F59A641" w14:textId="77777777" w:rsidR="001D2108" w:rsidRPr="006A01EA" w:rsidRDefault="001D2108" w:rsidP="001D2108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</w:tbl>
    <w:p w14:paraId="11B7FC92" w14:textId="77777777" w:rsidR="000352F3" w:rsidRDefault="000352F3"/>
    <w:p w14:paraId="5A612F80" w14:textId="57C49210" w:rsidR="000352F3" w:rsidRPr="001C508E" w:rsidRDefault="00CC6470" w:rsidP="00D9270E">
      <w:pPr>
        <w:ind w:left="-426" w:right="-507"/>
        <w:jc w:val="both"/>
      </w:pPr>
      <w:r>
        <w:t xml:space="preserve">Longitudinal comparison of relative abundances at the genus level between gut communities in mice </w:t>
      </w:r>
      <w:r w:rsidR="000352F3">
        <w:t xml:space="preserve">at </w:t>
      </w:r>
      <w:r>
        <w:t xml:space="preserve">the </w:t>
      </w:r>
      <w:r w:rsidR="006C0428">
        <w:t>beginning (</w:t>
      </w:r>
      <w:r>
        <w:t xml:space="preserve">T0) and end (T80) of the experiment </w:t>
      </w:r>
      <w:r w:rsidR="000352F3">
        <w:t xml:space="preserve">using GAMLSS-BEZI. Only significant </w:t>
      </w:r>
      <w:r w:rsidR="006D0C4E">
        <w:t xml:space="preserve">changes at the genus level </w:t>
      </w:r>
      <w:r w:rsidR="000352F3">
        <w:t xml:space="preserve">after </w:t>
      </w:r>
      <w:r w:rsidR="000352F3">
        <w:rPr>
          <w:i/>
        </w:rPr>
        <w:t xml:space="preserve">fdr </w:t>
      </w:r>
      <w:r w:rsidR="000352F3">
        <w:t xml:space="preserve">correction are shown. Estimate (regression coefficient) are the log (odds ratio) of relative abundances between comparison groups. </w:t>
      </w:r>
      <w:r w:rsidR="00527FAE">
        <w:t>*, Arrows indicate an increase (</w:t>
      </w:r>
      <w:r w:rsidR="00527FAE" w:rsidRPr="00A46816">
        <w:rPr>
          <w:rFonts w:asciiTheme="minorHAnsi" w:eastAsia="Times New Roman" w:hAnsiTheme="minorHAnsi"/>
          <w:b/>
          <w:bCs/>
          <w:color w:val="00B050"/>
          <w:lang w:eastAsia="en-CA"/>
        </w:rPr>
        <w:t>↑</w:t>
      </w:r>
      <w:r w:rsidR="00527FAE" w:rsidRPr="00762142">
        <w:rPr>
          <w:rFonts w:eastAsia="Times New Roman"/>
          <w:bCs/>
          <w:lang w:eastAsia="en-CA"/>
        </w:rPr>
        <w:t>)</w:t>
      </w:r>
      <w:r w:rsidR="00527FAE">
        <w:rPr>
          <w:rFonts w:eastAsia="Times New Roman"/>
          <w:bCs/>
          <w:lang w:eastAsia="en-CA"/>
        </w:rPr>
        <w:t xml:space="preserve"> or a decrease (</w:t>
      </w:r>
      <w:r w:rsidR="00527FAE" w:rsidRPr="00A46816">
        <w:rPr>
          <w:rFonts w:asciiTheme="minorHAnsi" w:eastAsia="Times New Roman" w:hAnsiTheme="minorHAnsi"/>
          <w:b/>
          <w:bCs/>
          <w:color w:val="FF0000"/>
          <w:lang w:eastAsia="en-CA"/>
        </w:rPr>
        <w:t>↓</w:t>
      </w:r>
      <w:r w:rsidR="00527FAE">
        <w:rPr>
          <w:rFonts w:eastAsia="Times New Roman"/>
          <w:bCs/>
          <w:lang w:eastAsia="en-CA"/>
        </w:rPr>
        <w:t xml:space="preserve">) in </w:t>
      </w:r>
      <w:r w:rsidR="00527FAE">
        <w:t xml:space="preserve">relative abundance </w:t>
      </w:r>
      <w:r w:rsidR="00527FAE">
        <w:rPr>
          <w:rFonts w:eastAsia="Times New Roman"/>
          <w:bCs/>
          <w:lang w:eastAsia="en-CA"/>
        </w:rPr>
        <w:t>during the</w:t>
      </w:r>
      <w:r w:rsidR="00527FAE">
        <w:t xml:space="preserve"> </w:t>
      </w:r>
      <w:r w:rsidR="000352F3">
        <w:rPr>
          <w:rFonts w:eastAsia="Times New Roman"/>
          <w:bCs/>
          <w:lang w:eastAsia="en-CA"/>
        </w:rPr>
        <w:t xml:space="preserve">recovery period compared to </w:t>
      </w:r>
      <w:r w:rsidR="00527FAE">
        <w:rPr>
          <w:rFonts w:eastAsia="Times New Roman"/>
          <w:bCs/>
          <w:lang w:eastAsia="en-CA"/>
        </w:rPr>
        <w:t xml:space="preserve">the beginning of the experiment </w:t>
      </w:r>
      <w:r w:rsidR="000352F3">
        <w:rPr>
          <w:rFonts w:eastAsia="Times New Roman"/>
          <w:bCs/>
          <w:lang w:eastAsia="en-CA"/>
        </w:rPr>
        <w:t xml:space="preserve">(T80 </w:t>
      </w:r>
      <w:r w:rsidR="000352F3" w:rsidRPr="000E6C19">
        <w:rPr>
          <w:rFonts w:eastAsia="Times New Roman"/>
          <w:bCs/>
          <w:i/>
          <w:lang w:eastAsia="en-CA"/>
        </w:rPr>
        <w:t>vs</w:t>
      </w:r>
      <w:r w:rsidR="000352F3">
        <w:rPr>
          <w:rFonts w:eastAsia="Times New Roman"/>
          <w:bCs/>
          <w:lang w:eastAsia="en-CA"/>
        </w:rPr>
        <w:t xml:space="preserve"> T0).</w:t>
      </w:r>
    </w:p>
    <w:p w14:paraId="41508A3C" w14:textId="77777777" w:rsidR="003C28EB" w:rsidRPr="002602D2" w:rsidRDefault="003C28EB">
      <w:r w:rsidRPr="002602D2">
        <w:br w:type="page"/>
      </w:r>
    </w:p>
    <w:p w14:paraId="7945B3F5" w14:textId="77777777" w:rsidR="00527FAE" w:rsidRDefault="00527FAE" w:rsidP="00527FAE">
      <w:pPr>
        <w:ind w:left="-567" w:right="-507"/>
        <w:rPr>
          <w:b/>
        </w:rPr>
      </w:pPr>
    </w:p>
    <w:p w14:paraId="179E45D5" w14:textId="77777777" w:rsidR="00527FAE" w:rsidRDefault="00527FAE" w:rsidP="00527FAE">
      <w:pPr>
        <w:ind w:left="-567" w:right="-507"/>
        <w:rPr>
          <w:b/>
        </w:rPr>
      </w:pPr>
    </w:p>
    <w:p w14:paraId="4B145E67" w14:textId="2D830D34" w:rsidR="002602D2" w:rsidRPr="002602D2" w:rsidRDefault="00527FAE" w:rsidP="00D9270E">
      <w:pPr>
        <w:ind w:left="-142" w:right="-81"/>
      </w:pPr>
      <w:r w:rsidRPr="00CC6470">
        <w:rPr>
          <w:b/>
        </w:rPr>
        <w:t xml:space="preserve">Table </w:t>
      </w:r>
      <w:r>
        <w:rPr>
          <w:b/>
        </w:rPr>
        <w:t>3</w:t>
      </w:r>
      <w:r w:rsidRPr="00CC6470">
        <w:rPr>
          <w:b/>
        </w:rPr>
        <w:t xml:space="preserve">: Changes at the genus level during the recovery phase after antibiotic treatment in mice fed the </w:t>
      </w:r>
      <w:r w:rsidRPr="00527FAE">
        <w:rPr>
          <w:b/>
          <w:color w:val="C00000"/>
        </w:rPr>
        <w:t xml:space="preserve">iron </w:t>
      </w:r>
      <w:r>
        <w:rPr>
          <w:b/>
          <w:color w:val="C00000"/>
        </w:rPr>
        <w:t>excess</w:t>
      </w:r>
      <w:r w:rsidRPr="00527FAE">
        <w:rPr>
          <w:b/>
          <w:color w:val="C00000"/>
        </w:rPr>
        <w:t xml:space="preserve"> diet </w:t>
      </w:r>
      <w:r w:rsidRPr="00CC6470">
        <w:rPr>
          <w:b/>
        </w:rPr>
        <w:t>(50</w:t>
      </w:r>
      <w:r>
        <w:rPr>
          <w:b/>
        </w:rPr>
        <w:t>0</w:t>
      </w:r>
      <w:r w:rsidRPr="00CC6470">
        <w:rPr>
          <w:b/>
        </w:rPr>
        <w:t xml:space="preserve"> ppm iron)</w:t>
      </w:r>
    </w:p>
    <w:tbl>
      <w:tblPr>
        <w:tblW w:w="13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75"/>
        <w:gridCol w:w="2447"/>
        <w:gridCol w:w="3119"/>
        <w:gridCol w:w="1134"/>
        <w:gridCol w:w="898"/>
        <w:gridCol w:w="874"/>
        <w:gridCol w:w="1047"/>
        <w:gridCol w:w="1119"/>
        <w:gridCol w:w="567"/>
      </w:tblGrid>
      <w:tr w:rsidR="00062FBA" w:rsidRPr="002602D2" w14:paraId="5A031416" w14:textId="77777777" w:rsidTr="00674348">
        <w:trPr>
          <w:cantSplit/>
          <w:trHeight w:val="57"/>
          <w:jc w:val="center"/>
        </w:trPr>
        <w:tc>
          <w:tcPr>
            <w:tcW w:w="1975" w:type="dxa"/>
            <w:shd w:val="clear" w:color="auto" w:fill="DDD9C3" w:themeFill="background2" w:themeFillShade="E6"/>
            <w:vAlign w:val="center"/>
            <w:hideMark/>
          </w:tcPr>
          <w:p w14:paraId="2B3101A0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bookmarkStart w:id="0" w:name="T0_vs_T80_Genus_table!A33:J61"/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Phylum</w:t>
            </w:r>
            <w:bookmarkEnd w:id="0"/>
          </w:p>
        </w:tc>
        <w:tc>
          <w:tcPr>
            <w:tcW w:w="2447" w:type="dxa"/>
            <w:shd w:val="clear" w:color="auto" w:fill="DDD9C3" w:themeFill="background2" w:themeFillShade="E6"/>
            <w:vAlign w:val="center"/>
            <w:hideMark/>
          </w:tcPr>
          <w:p w14:paraId="5F167C5D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Family</w:t>
            </w:r>
          </w:p>
        </w:tc>
        <w:tc>
          <w:tcPr>
            <w:tcW w:w="3119" w:type="dxa"/>
            <w:shd w:val="clear" w:color="auto" w:fill="DDD9C3" w:themeFill="background2" w:themeFillShade="E6"/>
            <w:vAlign w:val="center"/>
            <w:hideMark/>
          </w:tcPr>
          <w:p w14:paraId="41696212" w14:textId="77777777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602D2">
              <w:rPr>
                <w:rFonts w:eastAsia="Times New Roman"/>
                <w:b/>
                <w:bCs/>
                <w:color w:val="000000"/>
                <w:lang w:eastAsia="en-CA"/>
              </w:rPr>
              <w:t>Genus</w:t>
            </w:r>
          </w:p>
        </w:tc>
        <w:tc>
          <w:tcPr>
            <w:tcW w:w="1134" w:type="dxa"/>
            <w:shd w:val="clear" w:color="auto" w:fill="DDD9C3" w:themeFill="background2" w:themeFillShade="E6"/>
            <w:vAlign w:val="center"/>
            <w:hideMark/>
          </w:tcPr>
          <w:p w14:paraId="149BC2F0" w14:textId="73ED994C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898" w:type="dxa"/>
            <w:shd w:val="clear" w:color="auto" w:fill="DDD9C3" w:themeFill="background2" w:themeFillShade="E6"/>
            <w:vAlign w:val="center"/>
            <w:hideMark/>
          </w:tcPr>
          <w:p w14:paraId="1E1789E1" w14:textId="614162BB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Lower limit</w:t>
            </w:r>
          </w:p>
        </w:tc>
        <w:tc>
          <w:tcPr>
            <w:tcW w:w="874" w:type="dxa"/>
            <w:shd w:val="clear" w:color="auto" w:fill="DDD9C3" w:themeFill="background2" w:themeFillShade="E6"/>
            <w:vAlign w:val="center"/>
            <w:hideMark/>
          </w:tcPr>
          <w:p w14:paraId="54B43F96" w14:textId="49B3AAC5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62FBA">
              <w:rPr>
                <w:rFonts w:eastAsia="Times New Roman"/>
                <w:b/>
                <w:bCs/>
                <w:color w:val="000000"/>
                <w:lang w:eastAsia="en-CA"/>
              </w:rPr>
              <w:t>95% Upper limit</w:t>
            </w:r>
          </w:p>
        </w:tc>
        <w:tc>
          <w:tcPr>
            <w:tcW w:w="1047" w:type="dxa"/>
            <w:shd w:val="clear" w:color="auto" w:fill="DDD9C3" w:themeFill="background2" w:themeFillShade="E6"/>
            <w:vAlign w:val="center"/>
            <w:hideMark/>
          </w:tcPr>
          <w:p w14:paraId="5081B805" w14:textId="057C9C33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value</w:t>
            </w:r>
          </w:p>
        </w:tc>
        <w:tc>
          <w:tcPr>
            <w:tcW w:w="1119" w:type="dxa"/>
            <w:shd w:val="clear" w:color="auto" w:fill="DDD9C3" w:themeFill="background2" w:themeFillShade="E6"/>
            <w:vAlign w:val="center"/>
            <w:hideMark/>
          </w:tcPr>
          <w:p w14:paraId="4A3D06F3" w14:textId="28B729B6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fdr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adjusted </w:t>
            </w:r>
            <w:r w:rsidRPr="007C29FA">
              <w:rPr>
                <w:rFonts w:eastAsia="Times New Roman"/>
                <w:b/>
                <w:bCs/>
                <w:i/>
                <w:color w:val="000000"/>
                <w:lang w:eastAsia="en-CA"/>
              </w:rPr>
              <w:t>p</w:t>
            </w:r>
            <w:r w:rsidRPr="007C29FA">
              <w:rPr>
                <w:rFonts w:eastAsia="Times New Roman"/>
                <w:b/>
                <w:bCs/>
                <w:color w:val="000000"/>
                <w:lang w:eastAsia="en-CA"/>
              </w:rPr>
              <w:t>-value</w:t>
            </w:r>
          </w:p>
        </w:tc>
        <w:tc>
          <w:tcPr>
            <w:tcW w:w="567" w:type="dxa"/>
            <w:shd w:val="clear" w:color="auto" w:fill="DDD9C3" w:themeFill="background2" w:themeFillShade="E6"/>
            <w:noWrap/>
            <w:vAlign w:val="center"/>
            <w:hideMark/>
          </w:tcPr>
          <w:p w14:paraId="43D6B1D6" w14:textId="1BB7453B" w:rsidR="00062FBA" w:rsidRPr="002602D2" w:rsidRDefault="00062FBA" w:rsidP="00062F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*</w:t>
            </w:r>
          </w:p>
        </w:tc>
      </w:tr>
      <w:tr w:rsidR="002602D2" w:rsidRPr="002602D2" w14:paraId="4832332D" w14:textId="77777777" w:rsidTr="00674348">
        <w:trPr>
          <w:cantSplit/>
          <w:trHeight w:val="57"/>
          <w:jc w:val="center"/>
        </w:trPr>
        <w:tc>
          <w:tcPr>
            <w:tcW w:w="1975" w:type="dxa"/>
            <w:noWrap/>
            <w:vAlign w:val="center"/>
            <w:hideMark/>
          </w:tcPr>
          <w:p w14:paraId="208FB625" w14:textId="3C8747B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Actinobacteria</w:t>
            </w:r>
          </w:p>
        </w:tc>
        <w:tc>
          <w:tcPr>
            <w:tcW w:w="2447" w:type="dxa"/>
            <w:noWrap/>
            <w:vAlign w:val="center"/>
            <w:hideMark/>
          </w:tcPr>
          <w:p w14:paraId="05D6BD72" w14:textId="627F3FDB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Eggerthell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746D6C9A" w14:textId="4FB8E2FD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Enterorhabdu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3E315C4" w14:textId="32D85999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4442CBAE" w14:textId="4EF7BDEC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624370D3" w14:textId="7777777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047" w:type="dxa"/>
            <w:vAlign w:val="center"/>
            <w:hideMark/>
          </w:tcPr>
          <w:p w14:paraId="1EB01C4D" w14:textId="0C256CDD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360F6FAD" w14:textId="08628774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691134A6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602D2" w:rsidRPr="002602D2" w14:paraId="681850B9" w14:textId="77777777" w:rsidTr="00674348">
        <w:trPr>
          <w:cantSplit/>
          <w:trHeight w:val="57"/>
          <w:jc w:val="center"/>
        </w:trPr>
        <w:tc>
          <w:tcPr>
            <w:tcW w:w="1975" w:type="dxa"/>
            <w:vMerge w:val="restart"/>
            <w:noWrap/>
            <w:vAlign w:val="center"/>
            <w:hideMark/>
          </w:tcPr>
          <w:p w14:paraId="12E50478" w14:textId="2CD71AB0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Bacteroidetes</w:t>
            </w:r>
          </w:p>
        </w:tc>
        <w:tc>
          <w:tcPr>
            <w:tcW w:w="2447" w:type="dxa"/>
            <w:noWrap/>
            <w:vAlign w:val="center"/>
            <w:hideMark/>
          </w:tcPr>
          <w:p w14:paraId="5D12D933" w14:textId="46C1A8D9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ikenell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1C259B3D" w14:textId="02E8E300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Alistipes</w:t>
            </w:r>
          </w:p>
        </w:tc>
        <w:tc>
          <w:tcPr>
            <w:tcW w:w="1134" w:type="dxa"/>
            <w:vAlign w:val="center"/>
            <w:hideMark/>
          </w:tcPr>
          <w:p w14:paraId="00CEE86B" w14:textId="765CD468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67FE44D8" w14:textId="54729D3B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5E8F2DA8" w14:textId="37E00FB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vAlign w:val="center"/>
            <w:hideMark/>
          </w:tcPr>
          <w:p w14:paraId="53E97BF9" w14:textId="6ED8280D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32F13EC3" w14:textId="1CD24789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7B720595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2602D2" w:rsidRPr="002602D2" w14:paraId="67A4B76E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17DBC151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14:paraId="79A34992" w14:textId="0E776314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Tannerellaceae</w:t>
            </w:r>
          </w:p>
        </w:tc>
        <w:tc>
          <w:tcPr>
            <w:tcW w:w="3119" w:type="dxa"/>
            <w:noWrap/>
            <w:vAlign w:val="center"/>
            <w:hideMark/>
          </w:tcPr>
          <w:p w14:paraId="637B710D" w14:textId="3B59175F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Parabacteroides</w:t>
            </w:r>
          </w:p>
        </w:tc>
        <w:tc>
          <w:tcPr>
            <w:tcW w:w="1134" w:type="dxa"/>
            <w:vAlign w:val="center"/>
            <w:hideMark/>
          </w:tcPr>
          <w:p w14:paraId="1E4BA2AB" w14:textId="3D9D6E7D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61738B57" w14:textId="540B9613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3776E3BB" w14:textId="3A112FD5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vAlign w:val="center"/>
            <w:hideMark/>
          </w:tcPr>
          <w:p w14:paraId="421E328E" w14:textId="7793F057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19" w:type="dxa"/>
            <w:vAlign w:val="center"/>
            <w:hideMark/>
          </w:tcPr>
          <w:p w14:paraId="7BA83AB2" w14:textId="7BDB911E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5FB29CC4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681F13" w:rsidRPr="002602D2" w14:paraId="7C154BB6" w14:textId="77777777" w:rsidTr="00674348">
        <w:trPr>
          <w:cantSplit/>
          <w:trHeight w:val="57"/>
          <w:jc w:val="center"/>
        </w:trPr>
        <w:tc>
          <w:tcPr>
            <w:tcW w:w="1975" w:type="dxa"/>
            <w:vMerge w:val="restart"/>
            <w:noWrap/>
            <w:vAlign w:val="center"/>
            <w:hideMark/>
          </w:tcPr>
          <w:p w14:paraId="70FC53E3" w14:textId="5327984B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Firmicutes</w:t>
            </w:r>
          </w:p>
        </w:tc>
        <w:tc>
          <w:tcPr>
            <w:tcW w:w="2447" w:type="dxa"/>
            <w:noWrap/>
            <w:vAlign w:val="center"/>
            <w:hideMark/>
          </w:tcPr>
          <w:p w14:paraId="09F53751" w14:textId="1520AC5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Streptococc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1DAE4D3F" w14:textId="63E25CF9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Lactococcus</w:t>
            </w:r>
          </w:p>
        </w:tc>
        <w:tc>
          <w:tcPr>
            <w:tcW w:w="1134" w:type="dxa"/>
            <w:vAlign w:val="center"/>
            <w:hideMark/>
          </w:tcPr>
          <w:p w14:paraId="4341AB5C" w14:textId="0EA701F7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720865DA" w14:textId="6AD193EA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442E62EA" w14:textId="5E87167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5353C90A" w14:textId="3ECB015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5F1B12B4" w14:textId="16F05C53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70844DE7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62623C4C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1037B8A3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14:paraId="789111F3" w14:textId="21814B2C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Clostridiaceae_1</w:t>
            </w:r>
          </w:p>
        </w:tc>
        <w:tc>
          <w:tcPr>
            <w:tcW w:w="3119" w:type="dxa"/>
            <w:noWrap/>
            <w:vAlign w:val="center"/>
            <w:hideMark/>
          </w:tcPr>
          <w:p w14:paraId="5CC3AC92" w14:textId="7E15958B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Clostridium_sensu_stricto_1</w:t>
            </w:r>
          </w:p>
        </w:tc>
        <w:tc>
          <w:tcPr>
            <w:tcW w:w="1134" w:type="dxa"/>
            <w:vAlign w:val="center"/>
            <w:hideMark/>
          </w:tcPr>
          <w:p w14:paraId="253FD9DC" w14:textId="492864A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65540DF5" w14:textId="67A4128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03925C97" w14:textId="780C34A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vAlign w:val="center"/>
            <w:hideMark/>
          </w:tcPr>
          <w:p w14:paraId="5EC6149D" w14:textId="5187586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674C0320" w14:textId="1DD6AA1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09B2EB5F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602D2" w:rsidRPr="002602D2" w14:paraId="1FC897EA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687C6DE0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 w:val="restart"/>
            <w:noWrap/>
            <w:vAlign w:val="center"/>
            <w:hideMark/>
          </w:tcPr>
          <w:p w14:paraId="2632F486" w14:textId="782D9339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Lachnospir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09C2275C" w14:textId="1D16F494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A2</w:t>
            </w:r>
          </w:p>
        </w:tc>
        <w:tc>
          <w:tcPr>
            <w:tcW w:w="1134" w:type="dxa"/>
            <w:vAlign w:val="center"/>
            <w:hideMark/>
          </w:tcPr>
          <w:p w14:paraId="28ADB173" w14:textId="0DE19543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222157C1" w14:textId="7777777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874" w:type="dxa"/>
            <w:vAlign w:val="center"/>
            <w:hideMark/>
          </w:tcPr>
          <w:p w14:paraId="4F5CEFD3" w14:textId="6F4B21B5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0091A20A" w14:textId="6279FA33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19" w:type="dxa"/>
            <w:vAlign w:val="center"/>
            <w:hideMark/>
          </w:tcPr>
          <w:p w14:paraId="552A46D1" w14:textId="63DF7D91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019FDF8B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2602D2" w:rsidRPr="002602D2" w14:paraId="724AD38E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7D3BEE8F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57C0D796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37430A8" w14:textId="14B187A4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Acetatifacto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F40470C" w14:textId="4678B678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21BA3711" w14:textId="4572C23D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69777341" w14:textId="7777777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047" w:type="dxa"/>
            <w:vAlign w:val="center"/>
            <w:hideMark/>
          </w:tcPr>
          <w:p w14:paraId="397267B8" w14:textId="3418296A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29D42D0D" w14:textId="0B623402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4DC543E6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04D16D53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0D142F6F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42AFC42D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E2AB506" w14:textId="79AD690E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GCA_900066575</w:t>
            </w:r>
          </w:p>
        </w:tc>
        <w:tc>
          <w:tcPr>
            <w:tcW w:w="1134" w:type="dxa"/>
            <w:vAlign w:val="center"/>
            <w:hideMark/>
          </w:tcPr>
          <w:p w14:paraId="781CF42A" w14:textId="1BE192D2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1C178377" w14:textId="651B5F40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3B2B9828" w14:textId="429A85A0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290A9710" w14:textId="0BC94DFD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40717F1A" w14:textId="52EF5769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1A53901F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6B0F3CE9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271CA723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75CF4315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DA46318" w14:textId="0CA42D0F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Lachnoclostridium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535B29A" w14:textId="6DD5F9D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375ED5B0" w14:textId="253FA27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7B6997FB" w14:textId="76BCC7F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486DD9CC" w14:textId="6C833ED4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7DCFEC48" w14:textId="75E4BDA4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2613B122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2575C75B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3CB648E9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3254BC2F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D6B0C34" w14:textId="11614C61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Lachnospiraceae_UCG_006</w:t>
            </w:r>
          </w:p>
        </w:tc>
        <w:tc>
          <w:tcPr>
            <w:tcW w:w="1134" w:type="dxa"/>
            <w:vAlign w:val="center"/>
            <w:hideMark/>
          </w:tcPr>
          <w:p w14:paraId="3AFAB46C" w14:textId="7E9F4F1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6708F5FD" w14:textId="50D5FF32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4743EDED" w14:textId="2BD4D20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750AB381" w14:textId="371E4963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68C4CC8F" w14:textId="26A1D9E3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</w:t>
            </w:r>
            <w:r w:rsidR="00681F13"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="00681F13" w:rsidRPr="002602D2"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7AFA0BEF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2602D2" w:rsidRPr="002602D2" w14:paraId="3D7FDBDC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651E9592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42EF2083" w14:textId="77777777" w:rsidR="002602D2" w:rsidRPr="002602D2" w:rsidRDefault="002602D2" w:rsidP="00FA0C1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7ECD0CC" w14:textId="5CBBD3FE" w:rsidR="002602D2" w:rsidRPr="00527FAE" w:rsidRDefault="002602D2" w:rsidP="00FA0C1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Tyzzerella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D4FB415" w14:textId="23CCA907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169B8FF9" w14:textId="45F097C1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22A42F7B" w14:textId="5F6ABD66" w:rsidR="002602D2" w:rsidRPr="002602D2" w:rsidRDefault="002602D2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26BB2E9F" w14:textId="5C40E812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4B780529" w14:textId="319C1557" w:rsidR="002602D2" w:rsidRPr="002602D2" w:rsidRDefault="002B7084" w:rsidP="00FA0C1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5F8A9142" w14:textId="77777777" w:rsidR="002602D2" w:rsidRPr="006A01EA" w:rsidRDefault="002602D2" w:rsidP="00FA0C1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5DD3AA87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7B40C951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2503B197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5022800" w14:textId="2CC09E4D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Tyzzerella_4</w:t>
            </w:r>
          </w:p>
        </w:tc>
        <w:tc>
          <w:tcPr>
            <w:tcW w:w="1134" w:type="dxa"/>
            <w:vAlign w:val="center"/>
            <w:hideMark/>
          </w:tcPr>
          <w:p w14:paraId="17977106" w14:textId="257E5880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5A186582" w14:textId="152C25E3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603DB850" w14:textId="3B2284AC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481DA1EE" w14:textId="1A5ABB39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34349761" w14:textId="4C53A9D9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2DC6B39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0BADEDE5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38288749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14:paraId="250E0753" w14:textId="0775F369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Peptostreptococc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03961E09" w14:textId="7485C071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Romboutsia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BB269B8" w14:textId="7FA5A82B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76E146DC" w14:textId="332F58FC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4C17DE9B" w14:textId="4B1EF214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778AC51B" w14:textId="2B049FBC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7C7C784A" w14:textId="5D0FC15B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7BCD4CCB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3753B605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0A392C6A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 w:val="restart"/>
            <w:noWrap/>
            <w:vAlign w:val="center"/>
            <w:hideMark/>
          </w:tcPr>
          <w:p w14:paraId="7CA21320" w14:textId="5307C6C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Ruminococc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72445FD5" w14:textId="4A34B266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Anaerotruncu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F4227B6" w14:textId="1708BC1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31FE139B" w14:textId="200DA2A0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13C197B2" w14:textId="04BD563D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69740B58" w14:textId="5B921AF9" w:rsidR="00681F13" w:rsidRPr="002602D2" w:rsidRDefault="004D39F8" w:rsidP="004D39F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71A48612" w14:textId="16EBE77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67D5EB0E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3ED9F76E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13C326F3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5A25747A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D0F3220" w14:textId="62ACDCED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Flavonifracto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3C6F67B" w14:textId="28459F5A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5C5FD022" w14:textId="02BCEBDC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34025A96" w14:textId="35FD075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62292836" w14:textId="2CD4E744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1F5E6D22" w14:textId="13FC3D5C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2A8BAED2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60287828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09B8D95D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49206A88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3DA7D9B" w14:textId="1CA46331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GCA_900066225</w:t>
            </w:r>
          </w:p>
        </w:tc>
        <w:tc>
          <w:tcPr>
            <w:tcW w:w="1134" w:type="dxa"/>
            <w:vAlign w:val="center"/>
            <w:hideMark/>
          </w:tcPr>
          <w:p w14:paraId="47D9D233" w14:textId="4F4B3A3A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2F554479" w14:textId="3650291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3DA7134A" w14:textId="492072EF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730A3538" w14:textId="22C1C346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7C05FD29" w14:textId="3CF3E5FB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42F30AB2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27D0EC8A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67B7A70C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38D6B9B6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B5E8F59" w14:textId="697E0246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Harryflintia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17985B9" w14:textId="40A83F5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98" w:type="dxa"/>
            <w:vAlign w:val="center"/>
            <w:hideMark/>
          </w:tcPr>
          <w:p w14:paraId="53D084A4" w14:textId="3E90344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456C4E89" w14:textId="45A39697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vAlign w:val="center"/>
            <w:hideMark/>
          </w:tcPr>
          <w:p w14:paraId="22BA10F0" w14:textId="1975096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55C3BA76" w14:textId="44267B5A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32760B72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731EF3A9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22F860BB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61C988F9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425BA21" w14:textId="222A2F78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Intestinimona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4959C07" w14:textId="0F170C7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7B4D5FF8" w14:textId="2C470E52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50BD7287" w14:textId="77777777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047" w:type="dxa"/>
            <w:vAlign w:val="center"/>
            <w:hideMark/>
          </w:tcPr>
          <w:p w14:paraId="650452BA" w14:textId="55C76A22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25BFA409" w14:textId="44EE9B3D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5B9BA52B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08FF0EB7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3B22BB7D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5C3E0E74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67A9F27" w14:textId="476BC19F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Oscillibacte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12A679E" w14:textId="219BF52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787AAA71" w14:textId="020F5C2E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685D8502" w14:textId="7324F274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52ECD0D9" w14:textId="32C09023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52397B5D" w14:textId="100B8C32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5DDF5E0C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3657FDF9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66A1FAB9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75CAC6F5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4EEF563" w14:textId="0BEFBEFE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proofErr w:type="spellStart"/>
            <w:r w:rsidRPr="00527FAE">
              <w:rPr>
                <w:rFonts w:eastAsia="Times New Roman"/>
                <w:i/>
                <w:color w:val="000000"/>
                <w:lang w:eastAsia="en-CA"/>
              </w:rPr>
              <w:t>Ruminiclostridium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DB86B61" w14:textId="07EE330F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3E818BDB" w14:textId="4AD84387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65E1CFCF" w14:textId="4946509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7DE93A86" w14:textId="53C0842D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7F7D058D" w14:textId="38E5248B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567" w:type="dxa"/>
            <w:noWrap/>
            <w:vAlign w:val="center"/>
            <w:hideMark/>
          </w:tcPr>
          <w:p w14:paraId="68D870C8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3E76D963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66060428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394798F2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89E186" w14:textId="077EBBAB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Ruminiclostridium_5</w:t>
            </w:r>
          </w:p>
        </w:tc>
        <w:tc>
          <w:tcPr>
            <w:tcW w:w="1134" w:type="dxa"/>
            <w:vAlign w:val="center"/>
            <w:hideMark/>
          </w:tcPr>
          <w:p w14:paraId="4DA9297B" w14:textId="26C7500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22EC83D6" w14:textId="3F29035F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0E6FE23C" w14:textId="15631E93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vAlign w:val="center"/>
            <w:hideMark/>
          </w:tcPr>
          <w:p w14:paraId="1FAB9ECC" w14:textId="7C4EBC2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2998F768" w14:textId="2CA0CF0A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0663AAF1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0C726BCA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3889A505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53BD644D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1ADB299" w14:textId="23F234BD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Ruminiclostridium_9</w:t>
            </w:r>
          </w:p>
        </w:tc>
        <w:tc>
          <w:tcPr>
            <w:tcW w:w="1134" w:type="dxa"/>
            <w:vAlign w:val="center"/>
            <w:hideMark/>
          </w:tcPr>
          <w:p w14:paraId="2C42B50D" w14:textId="42D4E452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6EA67DA2" w14:textId="70F66185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19F12DAA" w14:textId="4B920C1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4FD51AC2" w14:textId="587E6086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1</w:t>
            </w:r>
          </w:p>
        </w:tc>
        <w:tc>
          <w:tcPr>
            <w:tcW w:w="1119" w:type="dxa"/>
            <w:vAlign w:val="center"/>
            <w:hideMark/>
          </w:tcPr>
          <w:p w14:paraId="61595659" w14:textId="44E5CF10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665C88EB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</w:tbl>
    <w:p w14:paraId="7A7650EC" w14:textId="4EE34A71" w:rsidR="00E230FB" w:rsidRDefault="00E230FB"/>
    <w:p w14:paraId="5D4E8331" w14:textId="77777777" w:rsidR="00E230FB" w:rsidRPr="002602D2" w:rsidRDefault="00E230FB" w:rsidP="00D9270E">
      <w:pPr>
        <w:ind w:left="-142" w:right="-223"/>
      </w:pPr>
      <w:r w:rsidRPr="00527FAE">
        <w:rPr>
          <w:b/>
          <w:i/>
        </w:rPr>
        <w:lastRenderedPageBreak/>
        <w:t>Cont.</w:t>
      </w:r>
      <w:r>
        <w:rPr>
          <w:b/>
        </w:rPr>
        <w:t xml:space="preserve"> </w:t>
      </w:r>
      <w:r w:rsidRPr="00CC6470">
        <w:rPr>
          <w:b/>
        </w:rPr>
        <w:t xml:space="preserve">Table </w:t>
      </w:r>
      <w:r>
        <w:rPr>
          <w:b/>
        </w:rPr>
        <w:t>3</w:t>
      </w:r>
      <w:r w:rsidRPr="00CC6470">
        <w:rPr>
          <w:b/>
        </w:rPr>
        <w:t xml:space="preserve">: Changes at the genus level during the recovery phase after antibiotic treatment in mice fed the </w:t>
      </w:r>
      <w:r w:rsidRPr="00527FAE">
        <w:rPr>
          <w:b/>
          <w:color w:val="C00000"/>
        </w:rPr>
        <w:t xml:space="preserve">iron </w:t>
      </w:r>
      <w:r>
        <w:rPr>
          <w:b/>
          <w:color w:val="C00000"/>
        </w:rPr>
        <w:t>excess</w:t>
      </w:r>
      <w:r w:rsidRPr="00527FAE">
        <w:rPr>
          <w:b/>
          <w:color w:val="C00000"/>
        </w:rPr>
        <w:t xml:space="preserve"> diet </w:t>
      </w:r>
      <w:r w:rsidRPr="00CC6470">
        <w:rPr>
          <w:b/>
        </w:rPr>
        <w:t>(50</w:t>
      </w:r>
      <w:r>
        <w:rPr>
          <w:b/>
        </w:rPr>
        <w:t>0</w:t>
      </w:r>
      <w:r w:rsidRPr="00CC6470">
        <w:rPr>
          <w:b/>
        </w:rPr>
        <w:t xml:space="preserve"> ppm iron)</w:t>
      </w:r>
    </w:p>
    <w:tbl>
      <w:tblPr>
        <w:tblW w:w="13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75"/>
        <w:gridCol w:w="2447"/>
        <w:gridCol w:w="3119"/>
        <w:gridCol w:w="1134"/>
        <w:gridCol w:w="898"/>
        <w:gridCol w:w="874"/>
        <w:gridCol w:w="1047"/>
        <w:gridCol w:w="1119"/>
        <w:gridCol w:w="567"/>
      </w:tblGrid>
      <w:tr w:rsidR="00681F13" w:rsidRPr="002602D2" w14:paraId="745B0547" w14:textId="77777777" w:rsidTr="00674348">
        <w:trPr>
          <w:cantSplit/>
          <w:trHeight w:val="57"/>
          <w:jc w:val="center"/>
        </w:trPr>
        <w:tc>
          <w:tcPr>
            <w:tcW w:w="1975" w:type="dxa"/>
            <w:vMerge w:val="restart"/>
            <w:vAlign w:val="center"/>
            <w:hideMark/>
          </w:tcPr>
          <w:p w14:paraId="1A3FAC43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 w:val="restart"/>
            <w:vAlign w:val="center"/>
            <w:hideMark/>
          </w:tcPr>
          <w:p w14:paraId="2CA7ADD4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167C69C" w14:textId="1DDDF12E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Ruminococcaceae_UCG_005</w:t>
            </w:r>
          </w:p>
        </w:tc>
        <w:tc>
          <w:tcPr>
            <w:tcW w:w="1134" w:type="dxa"/>
            <w:vAlign w:val="center"/>
            <w:hideMark/>
          </w:tcPr>
          <w:p w14:paraId="6111DD7E" w14:textId="644F903B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vAlign w:val="center"/>
            <w:hideMark/>
          </w:tcPr>
          <w:p w14:paraId="37F1415A" w14:textId="1E6D796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35306EB0" w14:textId="77777777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1047" w:type="dxa"/>
            <w:vAlign w:val="center"/>
            <w:hideMark/>
          </w:tcPr>
          <w:p w14:paraId="2A2DFB22" w14:textId="2989C174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1119" w:type="dxa"/>
            <w:vAlign w:val="center"/>
            <w:hideMark/>
          </w:tcPr>
          <w:p w14:paraId="3FBB8F60" w14:textId="3F8FFE22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5</w:t>
            </w:r>
          </w:p>
        </w:tc>
        <w:tc>
          <w:tcPr>
            <w:tcW w:w="567" w:type="dxa"/>
            <w:noWrap/>
            <w:vAlign w:val="center"/>
            <w:hideMark/>
          </w:tcPr>
          <w:p w14:paraId="51DFF103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4D87E930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314EE24A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0C5B615A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487CCEF" w14:textId="667A463A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Ruminococcaceae_UCG_014</w:t>
            </w:r>
          </w:p>
        </w:tc>
        <w:tc>
          <w:tcPr>
            <w:tcW w:w="1134" w:type="dxa"/>
            <w:vAlign w:val="center"/>
            <w:hideMark/>
          </w:tcPr>
          <w:p w14:paraId="310BD748" w14:textId="54F6AC0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11B75BEF" w14:textId="045C9E3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74" w:type="dxa"/>
            <w:vAlign w:val="center"/>
            <w:hideMark/>
          </w:tcPr>
          <w:p w14:paraId="2A2F1A2D" w14:textId="44E258D6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2EAC5A90" w14:textId="7FAF09A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1119" w:type="dxa"/>
            <w:vAlign w:val="center"/>
            <w:hideMark/>
          </w:tcPr>
          <w:p w14:paraId="26EE7DBF" w14:textId="54397398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001</w:t>
            </w:r>
          </w:p>
        </w:tc>
        <w:tc>
          <w:tcPr>
            <w:tcW w:w="567" w:type="dxa"/>
            <w:noWrap/>
            <w:vAlign w:val="center"/>
            <w:hideMark/>
          </w:tcPr>
          <w:p w14:paraId="38850505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681F13" w:rsidRPr="002602D2" w14:paraId="50123BAC" w14:textId="77777777" w:rsidTr="00674348">
        <w:trPr>
          <w:cantSplit/>
          <w:trHeight w:val="57"/>
          <w:jc w:val="center"/>
        </w:trPr>
        <w:tc>
          <w:tcPr>
            <w:tcW w:w="1975" w:type="dxa"/>
            <w:vMerge/>
            <w:vAlign w:val="center"/>
            <w:hideMark/>
          </w:tcPr>
          <w:p w14:paraId="792F1AA2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vMerge/>
            <w:vAlign w:val="center"/>
            <w:hideMark/>
          </w:tcPr>
          <w:p w14:paraId="03F828E4" w14:textId="77777777" w:rsidR="00681F13" w:rsidRPr="002602D2" w:rsidRDefault="00681F13" w:rsidP="00681F13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6EA015E" w14:textId="7BE51B13" w:rsidR="00681F13" w:rsidRPr="00527FAE" w:rsidRDefault="00681F13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UBA1819</w:t>
            </w:r>
          </w:p>
        </w:tc>
        <w:tc>
          <w:tcPr>
            <w:tcW w:w="1134" w:type="dxa"/>
            <w:vAlign w:val="center"/>
            <w:hideMark/>
          </w:tcPr>
          <w:p w14:paraId="5D7EAF9B" w14:textId="1A3C09DD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6172B7C4" w14:textId="6C68F3D1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vAlign w:val="center"/>
            <w:hideMark/>
          </w:tcPr>
          <w:p w14:paraId="4E91FB43" w14:textId="740025EC" w:rsidR="00681F13" w:rsidRPr="002602D2" w:rsidRDefault="00681F13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1047" w:type="dxa"/>
            <w:vAlign w:val="center"/>
            <w:hideMark/>
          </w:tcPr>
          <w:p w14:paraId="381DA605" w14:textId="74B97673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2BD452A3" w14:textId="0DB4239F" w:rsidR="00681F13" w:rsidRPr="002602D2" w:rsidRDefault="002B7084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253FB2A9" w14:textId="77777777" w:rsidR="00681F13" w:rsidRPr="006A01EA" w:rsidRDefault="00681F13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00B050"/>
                <w:lang w:eastAsia="en-CA"/>
              </w:rPr>
              <w:t>↑</w:t>
            </w:r>
          </w:p>
        </w:tc>
      </w:tr>
      <w:tr w:rsidR="00E230FB" w:rsidRPr="002602D2" w14:paraId="4923B2FE" w14:textId="77777777" w:rsidTr="00674348">
        <w:trPr>
          <w:cantSplit/>
          <w:trHeight w:val="57"/>
          <w:jc w:val="center"/>
        </w:trPr>
        <w:tc>
          <w:tcPr>
            <w:tcW w:w="1975" w:type="dxa"/>
            <w:vMerge w:val="restart"/>
            <w:noWrap/>
            <w:vAlign w:val="center"/>
            <w:hideMark/>
          </w:tcPr>
          <w:p w14:paraId="7C4DF452" w14:textId="310A6497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Proteobacteria</w:t>
            </w:r>
          </w:p>
        </w:tc>
        <w:tc>
          <w:tcPr>
            <w:tcW w:w="2447" w:type="dxa"/>
            <w:noWrap/>
            <w:vAlign w:val="center"/>
            <w:hideMark/>
          </w:tcPr>
          <w:p w14:paraId="090EA3F4" w14:textId="6C62A77F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Desulfovibrionacea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14:paraId="5E1261DD" w14:textId="1F4C9959" w:rsidR="00E230FB" w:rsidRPr="00527FAE" w:rsidRDefault="00E230FB" w:rsidP="00681F1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Bilophila</w:t>
            </w:r>
          </w:p>
        </w:tc>
        <w:tc>
          <w:tcPr>
            <w:tcW w:w="1134" w:type="dxa"/>
            <w:vAlign w:val="center"/>
            <w:hideMark/>
          </w:tcPr>
          <w:p w14:paraId="37AE226C" w14:textId="40D699E4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vAlign w:val="center"/>
            <w:hideMark/>
          </w:tcPr>
          <w:p w14:paraId="2E555B44" w14:textId="7670CDD4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36CC2D75" w14:textId="59F94B39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vAlign w:val="center"/>
            <w:hideMark/>
          </w:tcPr>
          <w:p w14:paraId="070A7B14" w14:textId="4675110A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vAlign w:val="center"/>
            <w:hideMark/>
          </w:tcPr>
          <w:p w14:paraId="54851165" w14:textId="7CDD9A54" w:rsidR="00E230FB" w:rsidRPr="002602D2" w:rsidRDefault="00E230FB" w:rsidP="00681F1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noWrap/>
            <w:vAlign w:val="center"/>
            <w:hideMark/>
          </w:tcPr>
          <w:p w14:paraId="4FFF73C2" w14:textId="77777777" w:rsidR="00E230FB" w:rsidRPr="006A01EA" w:rsidRDefault="00E230FB" w:rsidP="00681F1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  <w:tr w:rsidR="00E230FB" w:rsidRPr="006A01EA" w14:paraId="04E3070F" w14:textId="77777777" w:rsidTr="00ED3E05">
        <w:trPr>
          <w:cantSplit/>
          <w:trHeight w:val="57"/>
          <w:jc w:val="center"/>
        </w:trPr>
        <w:tc>
          <w:tcPr>
            <w:tcW w:w="197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7D62E2" w14:textId="77777777" w:rsidR="00E230FB" w:rsidRPr="002602D2" w:rsidRDefault="00E230FB" w:rsidP="00E230F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4953" w14:textId="77777777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2602D2">
              <w:rPr>
                <w:rFonts w:eastAsia="Times New Roman"/>
                <w:color w:val="000000"/>
                <w:lang w:eastAsia="en-CA"/>
              </w:rPr>
              <w:t>Burkholderiace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4CB18" w14:textId="77777777" w:rsidR="00E230FB" w:rsidRPr="00527FAE" w:rsidRDefault="00E230FB" w:rsidP="00ED3E0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Parasutterel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03EAC" w14:textId="47908D62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1623" w14:textId="291737AD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2BC2" w14:textId="28C136C2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92AA" w14:textId="1F88A723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9276C" w14:textId="5AE15E0A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45C2" w14:textId="77777777" w:rsidR="00E230FB" w:rsidRPr="00E230FB" w:rsidRDefault="00E230FB" w:rsidP="00ED3E0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E230FB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↑</w:t>
            </w:r>
          </w:p>
        </w:tc>
      </w:tr>
      <w:tr w:rsidR="00E230FB" w:rsidRPr="006A01EA" w14:paraId="0B5C46DC" w14:textId="77777777" w:rsidTr="00E230FB">
        <w:trPr>
          <w:cantSplit/>
          <w:trHeight w:val="57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8D4A" w14:textId="77777777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Verrucomicrobia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0442" w14:textId="77777777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Akkermansiacea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308C" w14:textId="77777777" w:rsidR="00E230FB" w:rsidRPr="00527FAE" w:rsidRDefault="00E230FB" w:rsidP="00ED3E05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CA"/>
              </w:rPr>
            </w:pPr>
            <w:r w:rsidRPr="00527FAE">
              <w:rPr>
                <w:rFonts w:eastAsia="Times New Roman"/>
                <w:i/>
                <w:color w:val="000000"/>
                <w:lang w:eastAsia="en-CA"/>
              </w:rPr>
              <w:t>Akkerman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12CC" w14:textId="6FFB1597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EED5" w14:textId="3748C2A9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E293C" w14:textId="0072552C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602D2">
              <w:rPr>
                <w:rFonts w:eastAsia="Times New Roman"/>
                <w:color w:val="000000"/>
                <w:lang w:eastAsia="en-CA"/>
              </w:rPr>
              <w:t>-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 w:rsidRPr="002602D2"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C40F" w14:textId="796717F4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1E15" w14:textId="6ED3AB47" w:rsidR="00E230FB" w:rsidRPr="002602D2" w:rsidRDefault="00E230FB" w:rsidP="00ED3E0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</w:t>
            </w:r>
            <w:r w:rsidR="006C0428">
              <w:rPr>
                <w:rFonts w:eastAsia="Times New Roman"/>
                <w:color w:val="000000"/>
                <w:lang w:eastAsia="en-CA"/>
              </w:rPr>
              <w:t>.</w:t>
            </w:r>
            <w:r>
              <w:rPr>
                <w:rFonts w:eastAsia="Times New Roman"/>
                <w:color w:val="000000"/>
                <w:lang w:eastAsia="en-CA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4F307" w14:textId="77777777" w:rsidR="00E230FB" w:rsidRPr="006A01EA" w:rsidRDefault="00E230FB" w:rsidP="00ED3E0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</w:pPr>
            <w:r w:rsidRPr="006A01EA">
              <w:rPr>
                <w:rFonts w:asciiTheme="minorHAnsi" w:eastAsia="Times New Roman" w:hAnsiTheme="minorHAnsi"/>
                <w:b/>
                <w:bCs/>
                <w:color w:val="FF0000"/>
                <w:lang w:eastAsia="en-CA"/>
              </w:rPr>
              <w:t>↓</w:t>
            </w:r>
          </w:p>
        </w:tc>
      </w:tr>
    </w:tbl>
    <w:p w14:paraId="6C0534BB" w14:textId="77777777" w:rsidR="00E230FB" w:rsidRDefault="00E230FB" w:rsidP="00527FAE">
      <w:pPr>
        <w:ind w:left="-1134" w:right="-1215"/>
        <w:jc w:val="both"/>
      </w:pPr>
    </w:p>
    <w:p w14:paraId="03D3A898" w14:textId="4481FE2A" w:rsidR="00527FAE" w:rsidRPr="001C508E" w:rsidRDefault="00527FAE" w:rsidP="00D9270E">
      <w:pPr>
        <w:ind w:left="-142" w:right="-223"/>
        <w:jc w:val="both"/>
      </w:pPr>
      <w:r>
        <w:t xml:space="preserve">Longitudinal comparison of relative abundances at the genus level between gut communities in mice at the beginning (T0) and end (T80) of the experiment using GAMLSS-BEZI. Only significant </w:t>
      </w:r>
      <w:r w:rsidR="006D0C4E">
        <w:t xml:space="preserve">changes at the </w:t>
      </w:r>
      <w:r>
        <w:t>genus</w:t>
      </w:r>
      <w:r w:rsidR="006D0C4E">
        <w:t xml:space="preserve"> level</w:t>
      </w:r>
      <w:r>
        <w:t xml:space="preserve"> after </w:t>
      </w:r>
      <w:r>
        <w:rPr>
          <w:i/>
        </w:rPr>
        <w:t xml:space="preserve">fdr </w:t>
      </w:r>
      <w:r>
        <w:t>correction are shown. Estimate (regression coefficient) are the log (odds ratio) of relative abundances between comparison groups. *, Arrows indicate an increase (</w:t>
      </w:r>
      <w:r w:rsidRPr="00A46816">
        <w:rPr>
          <w:rFonts w:asciiTheme="minorHAnsi" w:eastAsia="Times New Roman" w:hAnsiTheme="minorHAnsi"/>
          <w:b/>
          <w:bCs/>
          <w:color w:val="00B050"/>
          <w:lang w:eastAsia="en-CA"/>
        </w:rPr>
        <w:t>↑</w:t>
      </w:r>
      <w:r w:rsidRPr="00762142">
        <w:rPr>
          <w:rFonts w:eastAsia="Times New Roman"/>
          <w:bCs/>
          <w:lang w:eastAsia="en-CA"/>
        </w:rPr>
        <w:t>)</w:t>
      </w:r>
      <w:r>
        <w:rPr>
          <w:rFonts w:eastAsia="Times New Roman"/>
          <w:bCs/>
          <w:lang w:eastAsia="en-CA"/>
        </w:rPr>
        <w:t xml:space="preserve"> or a decrease (</w:t>
      </w:r>
      <w:r w:rsidRPr="00A46816">
        <w:rPr>
          <w:rFonts w:asciiTheme="minorHAnsi" w:eastAsia="Times New Roman" w:hAnsiTheme="minorHAnsi"/>
          <w:b/>
          <w:bCs/>
          <w:color w:val="FF0000"/>
          <w:lang w:eastAsia="en-CA"/>
        </w:rPr>
        <w:t>↓</w:t>
      </w:r>
      <w:r>
        <w:rPr>
          <w:rFonts w:eastAsia="Times New Roman"/>
          <w:bCs/>
          <w:lang w:eastAsia="en-CA"/>
        </w:rPr>
        <w:t xml:space="preserve">) in </w:t>
      </w:r>
      <w:r>
        <w:t xml:space="preserve">relative abundance </w:t>
      </w:r>
      <w:r>
        <w:rPr>
          <w:rFonts w:eastAsia="Times New Roman"/>
          <w:bCs/>
          <w:lang w:eastAsia="en-CA"/>
        </w:rPr>
        <w:t>during the</w:t>
      </w:r>
      <w:r>
        <w:t xml:space="preserve"> </w:t>
      </w:r>
      <w:r>
        <w:rPr>
          <w:rFonts w:eastAsia="Times New Roman"/>
          <w:bCs/>
          <w:lang w:eastAsia="en-CA"/>
        </w:rPr>
        <w:t xml:space="preserve">recovery period compared to the beginning of the experiment (T80 </w:t>
      </w:r>
      <w:r w:rsidRPr="000E6C19">
        <w:rPr>
          <w:rFonts w:eastAsia="Times New Roman"/>
          <w:bCs/>
          <w:i/>
          <w:lang w:eastAsia="en-CA"/>
        </w:rPr>
        <w:t>vs</w:t>
      </w:r>
      <w:r>
        <w:rPr>
          <w:rFonts w:eastAsia="Times New Roman"/>
          <w:bCs/>
          <w:lang w:eastAsia="en-CA"/>
        </w:rPr>
        <w:t xml:space="preserve"> T0).</w:t>
      </w:r>
    </w:p>
    <w:p w14:paraId="5186B13D" w14:textId="6427F044" w:rsidR="00E90049" w:rsidRDefault="00E90049">
      <w:r>
        <w:br w:type="page"/>
      </w:r>
    </w:p>
    <w:p w14:paraId="42E2E1EA" w14:textId="77777777" w:rsidR="00E90049" w:rsidRDefault="00E90049" w:rsidP="00E90049">
      <w:pPr>
        <w:spacing w:line="480" w:lineRule="auto"/>
        <w:rPr>
          <w:b/>
          <w:bCs/>
          <w:lang w:val="en-US"/>
        </w:rPr>
      </w:pPr>
    </w:p>
    <w:p w14:paraId="7A7A2E0C" w14:textId="77777777" w:rsidR="00E90049" w:rsidRDefault="00E90049" w:rsidP="00E90049">
      <w:pPr>
        <w:spacing w:line="480" w:lineRule="auto"/>
        <w:rPr>
          <w:b/>
          <w:bCs/>
          <w:lang w:val="en-US"/>
        </w:rPr>
      </w:pPr>
    </w:p>
    <w:p w14:paraId="4E47A72B" w14:textId="77777777" w:rsidR="00E90049" w:rsidRDefault="00E90049" w:rsidP="00E90049">
      <w:pPr>
        <w:spacing w:line="480" w:lineRule="auto"/>
        <w:rPr>
          <w:b/>
          <w:bCs/>
          <w:lang w:val="en-US"/>
        </w:rPr>
      </w:pPr>
    </w:p>
    <w:p w14:paraId="16B8D92D" w14:textId="3C456BDC" w:rsidR="00E90049" w:rsidRPr="00E90049" w:rsidRDefault="00E90049" w:rsidP="00E90049">
      <w:pPr>
        <w:spacing w:line="480" w:lineRule="auto"/>
        <w:rPr>
          <w:b/>
          <w:bCs/>
          <w:lang w:val="en-US"/>
        </w:rPr>
      </w:pPr>
      <w:r w:rsidRPr="0051609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516093">
        <w:rPr>
          <w:b/>
          <w:bCs/>
          <w:lang w:val="en-US"/>
        </w:rPr>
        <w:t>.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4536"/>
        <w:gridCol w:w="3260"/>
      </w:tblGrid>
      <w:tr w:rsidR="00E90049" w14:paraId="64E3A0FF" w14:textId="77777777" w:rsidTr="00ED3E05">
        <w:tc>
          <w:tcPr>
            <w:tcW w:w="1838" w:type="dxa"/>
            <w:shd w:val="clear" w:color="auto" w:fill="D9D9D9" w:themeFill="background1" w:themeFillShade="D9"/>
          </w:tcPr>
          <w:p w14:paraId="4C7052D0" w14:textId="77777777" w:rsidR="00E90049" w:rsidRPr="006B5B2C" w:rsidRDefault="00E90049" w:rsidP="00ED3E05">
            <w:pPr>
              <w:rPr>
                <w:b/>
                <w:bCs/>
                <w:lang w:val="en-US"/>
              </w:rPr>
            </w:pPr>
            <w:r w:rsidRPr="006B5B2C">
              <w:rPr>
                <w:b/>
                <w:bCs/>
                <w:lang w:val="en-US"/>
              </w:rPr>
              <w:t>Nam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C25C9A3" w14:textId="77777777" w:rsidR="00E90049" w:rsidRPr="006B5B2C" w:rsidRDefault="00E90049" w:rsidP="00ED3E05">
            <w:pPr>
              <w:rPr>
                <w:b/>
                <w:bCs/>
                <w:lang w:val="en-US"/>
              </w:rPr>
            </w:pPr>
            <w:r w:rsidRPr="006B5B2C">
              <w:rPr>
                <w:b/>
                <w:bCs/>
                <w:lang w:val="en-US"/>
              </w:rPr>
              <w:t>Specie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0B51E0D" w14:textId="77777777" w:rsidR="00E90049" w:rsidRPr="006B5B2C" w:rsidRDefault="00E90049" w:rsidP="00ED3E05">
            <w:pPr>
              <w:rPr>
                <w:b/>
                <w:bCs/>
                <w:lang w:val="en-US"/>
              </w:rPr>
            </w:pPr>
            <w:r w:rsidRPr="006B5B2C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F4E962A" w14:textId="77777777" w:rsidR="00E90049" w:rsidRPr="006B5B2C" w:rsidRDefault="00E90049" w:rsidP="00ED3E05">
            <w:pPr>
              <w:rPr>
                <w:b/>
                <w:bCs/>
                <w:lang w:val="en-US"/>
              </w:rPr>
            </w:pPr>
            <w:r w:rsidRPr="006B5B2C">
              <w:rPr>
                <w:b/>
                <w:bCs/>
                <w:lang w:val="en-US"/>
              </w:rPr>
              <w:t>Reference</w:t>
            </w:r>
          </w:p>
        </w:tc>
      </w:tr>
      <w:tr w:rsidR="00E90049" w14:paraId="38AEFDC5" w14:textId="77777777" w:rsidTr="00ED3E05">
        <w:tc>
          <w:tcPr>
            <w:tcW w:w="1838" w:type="dxa"/>
          </w:tcPr>
          <w:p w14:paraId="0BA44B61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BV-1</w:t>
            </w:r>
          </w:p>
        </w:tc>
        <w:tc>
          <w:tcPr>
            <w:tcW w:w="2977" w:type="dxa"/>
            <w:vMerge w:val="restart"/>
            <w:vAlign w:val="center"/>
          </w:tcPr>
          <w:p w14:paraId="38EC7B91" w14:textId="77777777" w:rsidR="00E90049" w:rsidRDefault="00E90049" w:rsidP="00ED3E05">
            <w:pPr>
              <w:jc w:val="center"/>
              <w:rPr>
                <w:lang w:val="en-US"/>
              </w:rPr>
            </w:pPr>
            <w:r w:rsidRPr="006B5B2C">
              <w:rPr>
                <w:i/>
                <w:iCs/>
                <w:lang w:val="en-US"/>
              </w:rPr>
              <w:t>B. vulgatus</w:t>
            </w:r>
          </w:p>
        </w:tc>
        <w:tc>
          <w:tcPr>
            <w:tcW w:w="4536" w:type="dxa"/>
          </w:tcPr>
          <w:p w14:paraId="634D2D69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GCATCATGAGTCCGCATGTTC</w:t>
            </w:r>
          </w:p>
        </w:tc>
        <w:tc>
          <w:tcPr>
            <w:tcW w:w="3260" w:type="dxa"/>
            <w:vMerge w:val="restart"/>
            <w:vAlign w:val="center"/>
          </w:tcPr>
          <w:p w14:paraId="22D3F6C7" w14:textId="77777777" w:rsidR="00E90049" w:rsidRPr="009968F8" w:rsidRDefault="00E90049" w:rsidP="00ED3E0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hl</w:t>
            </w:r>
            <w:proofErr w:type="spellEnd"/>
            <w:r>
              <w:rPr>
                <w:lang w:val="en-US"/>
              </w:rPr>
              <w:t xml:space="preserve"> M. </w:t>
            </w:r>
            <w:r>
              <w:rPr>
                <w:i/>
                <w:iCs/>
                <w:lang w:val="en-US"/>
              </w:rPr>
              <w:t>et al</w:t>
            </w:r>
            <w:r w:rsidRPr="009968F8">
              <w:rPr>
                <w:i/>
                <w:iCs/>
                <w:lang w:val="en-US"/>
              </w:rPr>
              <w:t xml:space="preserve">. </w:t>
            </w:r>
            <w:r w:rsidRPr="009968F8">
              <w:rPr>
                <w:rStyle w:val="Emphasis"/>
              </w:rPr>
              <w:t xml:space="preserve">FEMS Microbiology Letters, </w:t>
            </w:r>
            <w:r w:rsidRPr="00E90049">
              <w:rPr>
                <w:rStyle w:val="Emphasis"/>
                <w:i w:val="0"/>
              </w:rPr>
              <w:t>2012</w:t>
            </w:r>
          </w:p>
        </w:tc>
      </w:tr>
      <w:tr w:rsidR="00E90049" w14:paraId="3E0C2EEB" w14:textId="77777777" w:rsidTr="00ED3E05">
        <w:tc>
          <w:tcPr>
            <w:tcW w:w="1838" w:type="dxa"/>
          </w:tcPr>
          <w:p w14:paraId="2C4A415D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BV-2</w:t>
            </w:r>
          </w:p>
        </w:tc>
        <w:tc>
          <w:tcPr>
            <w:tcW w:w="2977" w:type="dxa"/>
            <w:vMerge/>
            <w:vAlign w:val="center"/>
          </w:tcPr>
          <w:p w14:paraId="37BA5B9C" w14:textId="77777777" w:rsidR="00E90049" w:rsidRDefault="00E90049" w:rsidP="00ED3E05">
            <w:pPr>
              <w:jc w:val="center"/>
              <w:rPr>
                <w:lang w:val="en-US"/>
              </w:rPr>
            </w:pPr>
          </w:p>
        </w:tc>
        <w:tc>
          <w:tcPr>
            <w:tcW w:w="4536" w:type="dxa"/>
          </w:tcPr>
          <w:p w14:paraId="03594CD0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TCCATACCCGACTTTATTCCTT</w:t>
            </w:r>
          </w:p>
        </w:tc>
        <w:tc>
          <w:tcPr>
            <w:tcW w:w="3260" w:type="dxa"/>
            <w:vMerge/>
            <w:vAlign w:val="center"/>
          </w:tcPr>
          <w:p w14:paraId="13E47293" w14:textId="77777777" w:rsidR="00E90049" w:rsidRDefault="00E90049" w:rsidP="00ED3E05">
            <w:pPr>
              <w:jc w:val="center"/>
              <w:rPr>
                <w:lang w:val="en-US"/>
              </w:rPr>
            </w:pPr>
          </w:p>
        </w:tc>
      </w:tr>
      <w:tr w:rsidR="00E90049" w:rsidRPr="009968F8" w14:paraId="3F6AC4A9" w14:textId="77777777" w:rsidTr="00ED3E05">
        <w:tc>
          <w:tcPr>
            <w:tcW w:w="1838" w:type="dxa"/>
          </w:tcPr>
          <w:p w14:paraId="7470CC14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Pexcr-817F</w:t>
            </w:r>
          </w:p>
        </w:tc>
        <w:tc>
          <w:tcPr>
            <w:tcW w:w="2977" w:type="dxa"/>
            <w:vMerge w:val="restart"/>
            <w:vAlign w:val="center"/>
          </w:tcPr>
          <w:p w14:paraId="26520BE2" w14:textId="77777777" w:rsidR="00E90049" w:rsidRDefault="00E90049" w:rsidP="00ED3E05">
            <w:pPr>
              <w:jc w:val="center"/>
              <w:rPr>
                <w:lang w:val="en-US"/>
              </w:rPr>
            </w:pPr>
            <w:r w:rsidRPr="006B5B2C">
              <w:rPr>
                <w:i/>
                <w:iCs/>
                <w:lang w:val="en-US"/>
              </w:rPr>
              <w:t>P. excrementihominis</w:t>
            </w:r>
          </w:p>
        </w:tc>
        <w:tc>
          <w:tcPr>
            <w:tcW w:w="4536" w:type="dxa"/>
          </w:tcPr>
          <w:p w14:paraId="349EB73E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AAGTAAAATTCTCAGTAACGCAGC</w:t>
            </w:r>
          </w:p>
        </w:tc>
        <w:tc>
          <w:tcPr>
            <w:tcW w:w="3260" w:type="dxa"/>
            <w:vMerge w:val="restart"/>
            <w:vAlign w:val="center"/>
          </w:tcPr>
          <w:p w14:paraId="47E88CB5" w14:textId="77777777" w:rsidR="00E90049" w:rsidRPr="006B5B2C" w:rsidRDefault="00E90049" w:rsidP="00ED3E05">
            <w:pPr>
              <w:jc w:val="center"/>
              <w:rPr>
                <w:i/>
                <w:iCs/>
                <w:lang w:val="fr-CA"/>
              </w:rPr>
            </w:pPr>
            <w:proofErr w:type="spellStart"/>
            <w:r w:rsidRPr="006B5B2C">
              <w:rPr>
                <w:lang w:val="fr-CA"/>
              </w:rPr>
              <w:t>Frippiat</w:t>
            </w:r>
            <w:proofErr w:type="spellEnd"/>
            <w:r w:rsidRPr="006B5B2C">
              <w:rPr>
                <w:lang w:val="fr-CA"/>
              </w:rPr>
              <w:t xml:space="preserve"> J.P. </w:t>
            </w:r>
            <w:r w:rsidRPr="006B5B2C">
              <w:rPr>
                <w:i/>
                <w:iCs/>
                <w:lang w:val="fr-CA"/>
              </w:rPr>
              <w:t>et a</w:t>
            </w:r>
            <w:r>
              <w:rPr>
                <w:i/>
                <w:iCs/>
                <w:lang w:val="fr-CA"/>
              </w:rPr>
              <w:t xml:space="preserve">l. </w:t>
            </w:r>
            <w:r w:rsidRPr="009968F8">
              <w:rPr>
                <w:lang w:val="fr-CA"/>
              </w:rPr>
              <w:t>Scientific Reports, 2019</w:t>
            </w:r>
          </w:p>
        </w:tc>
      </w:tr>
      <w:tr w:rsidR="00E90049" w14:paraId="51718BA1" w14:textId="77777777" w:rsidTr="00ED3E05">
        <w:tc>
          <w:tcPr>
            <w:tcW w:w="1838" w:type="dxa"/>
          </w:tcPr>
          <w:p w14:paraId="7E07571D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Pexcr-1001R</w:t>
            </w:r>
          </w:p>
        </w:tc>
        <w:tc>
          <w:tcPr>
            <w:tcW w:w="2977" w:type="dxa"/>
            <w:vMerge/>
            <w:vAlign w:val="center"/>
          </w:tcPr>
          <w:p w14:paraId="7AA5FDED" w14:textId="77777777" w:rsidR="00E90049" w:rsidRDefault="00E90049" w:rsidP="00ED3E05">
            <w:pPr>
              <w:jc w:val="center"/>
              <w:rPr>
                <w:lang w:val="en-US"/>
              </w:rPr>
            </w:pPr>
          </w:p>
        </w:tc>
        <w:tc>
          <w:tcPr>
            <w:tcW w:w="4536" w:type="dxa"/>
          </w:tcPr>
          <w:p w14:paraId="4D0B59D1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lang w:val="en-US"/>
              </w:rPr>
              <w:t>GCTCTCATTACAAGAGCTTCC</w:t>
            </w:r>
          </w:p>
        </w:tc>
        <w:tc>
          <w:tcPr>
            <w:tcW w:w="3260" w:type="dxa"/>
            <w:vMerge/>
            <w:vAlign w:val="center"/>
          </w:tcPr>
          <w:p w14:paraId="47819658" w14:textId="77777777" w:rsidR="00E90049" w:rsidRDefault="00E90049" w:rsidP="00ED3E05">
            <w:pPr>
              <w:jc w:val="center"/>
              <w:rPr>
                <w:lang w:val="en-US"/>
              </w:rPr>
            </w:pPr>
          </w:p>
        </w:tc>
      </w:tr>
      <w:tr w:rsidR="00E90049" w:rsidRPr="00493958" w14:paraId="6D46E7D0" w14:textId="77777777" w:rsidTr="00ED3E05">
        <w:tc>
          <w:tcPr>
            <w:tcW w:w="1838" w:type="dxa"/>
          </w:tcPr>
          <w:p w14:paraId="0C067B47" w14:textId="77777777" w:rsidR="00E90049" w:rsidRDefault="00E90049" w:rsidP="00ED3E05">
            <w:pPr>
              <w:rPr>
                <w:lang w:val="en-US"/>
              </w:rPr>
            </w:pPr>
            <w:proofErr w:type="spellStart"/>
            <w:r w:rsidRPr="006B5B2C">
              <w:t>Alistipes</w:t>
            </w:r>
            <w:proofErr w:type="spellEnd"/>
            <w:r w:rsidRPr="006B5B2C">
              <w:t xml:space="preserve"> </w:t>
            </w:r>
            <w:proofErr w:type="spellStart"/>
            <w:r w:rsidRPr="006B5B2C">
              <w:t>f.F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14:paraId="6FB419D3" w14:textId="77777777" w:rsidR="00E90049" w:rsidRPr="008338C1" w:rsidRDefault="00E90049" w:rsidP="00ED3E05">
            <w:pPr>
              <w:jc w:val="center"/>
              <w:rPr>
                <w:lang w:val="en-US"/>
              </w:rPr>
            </w:pPr>
            <w:r w:rsidRPr="008338C1">
              <w:rPr>
                <w:i/>
                <w:color w:val="000000"/>
                <w:shd w:val="clear" w:color="auto" w:fill="FFFFFF"/>
              </w:rPr>
              <w:t>A.</w:t>
            </w:r>
            <w:r>
              <w:rPr>
                <w:i/>
                <w:color w:val="000000"/>
                <w:shd w:val="clear" w:color="auto" w:fill="FFFFFF"/>
              </w:rPr>
              <w:t xml:space="preserve"> </w:t>
            </w:r>
            <w:r w:rsidRPr="008338C1">
              <w:rPr>
                <w:i/>
                <w:color w:val="000000"/>
                <w:shd w:val="clear" w:color="auto" w:fill="FFFFFF"/>
              </w:rPr>
              <w:t>finegoldii</w:t>
            </w:r>
          </w:p>
        </w:tc>
        <w:tc>
          <w:tcPr>
            <w:tcW w:w="4536" w:type="dxa"/>
          </w:tcPr>
          <w:p w14:paraId="6B4F94FB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color w:val="000000"/>
                <w:shd w:val="clear" w:color="auto" w:fill="FFFFFF"/>
              </w:rPr>
              <w:t>GTACTAATTCCCCATAACATTCGAG</w:t>
            </w:r>
          </w:p>
        </w:tc>
        <w:tc>
          <w:tcPr>
            <w:tcW w:w="3260" w:type="dxa"/>
            <w:vMerge w:val="restart"/>
            <w:vAlign w:val="center"/>
          </w:tcPr>
          <w:p w14:paraId="67135F96" w14:textId="77777777" w:rsidR="00E90049" w:rsidRPr="009968F8" w:rsidRDefault="00E90049" w:rsidP="00ED3E05">
            <w:pPr>
              <w:jc w:val="center"/>
              <w:rPr>
                <w:i/>
                <w:iCs/>
                <w:lang w:val="fr-CA"/>
              </w:rPr>
            </w:pPr>
            <w:proofErr w:type="spellStart"/>
            <w:r w:rsidRPr="009968F8">
              <w:rPr>
                <w:lang w:val="fr-CA"/>
              </w:rPr>
              <w:t>Tilg</w:t>
            </w:r>
            <w:proofErr w:type="spellEnd"/>
            <w:r w:rsidRPr="009968F8">
              <w:rPr>
                <w:lang w:val="fr-CA"/>
              </w:rPr>
              <w:t xml:space="preserve"> </w:t>
            </w:r>
            <w:r w:rsidRPr="009968F8">
              <w:rPr>
                <w:i/>
                <w:iCs/>
                <w:lang w:val="fr-CA"/>
              </w:rPr>
              <w:t xml:space="preserve">et al. </w:t>
            </w:r>
            <w:proofErr w:type="spellStart"/>
            <w:r w:rsidRPr="009968F8">
              <w:rPr>
                <w:lang w:val="fr-CA"/>
              </w:rPr>
              <w:t>Cell</w:t>
            </w:r>
            <w:proofErr w:type="spellEnd"/>
            <w:r w:rsidRPr="009968F8">
              <w:rPr>
                <w:lang w:val="fr-CA"/>
              </w:rPr>
              <w:t xml:space="preserve"> Host &amp; Microbe, 2016</w:t>
            </w:r>
          </w:p>
        </w:tc>
      </w:tr>
      <w:tr w:rsidR="00E90049" w14:paraId="3D53DA85" w14:textId="77777777" w:rsidTr="00ED3E05">
        <w:tc>
          <w:tcPr>
            <w:tcW w:w="1838" w:type="dxa"/>
          </w:tcPr>
          <w:p w14:paraId="54380D19" w14:textId="77777777" w:rsidR="00E90049" w:rsidRDefault="00E90049" w:rsidP="00ED3E05">
            <w:pPr>
              <w:rPr>
                <w:lang w:val="en-US"/>
              </w:rPr>
            </w:pPr>
            <w:proofErr w:type="spellStart"/>
            <w:r w:rsidRPr="006B5B2C">
              <w:t>Alistipes</w:t>
            </w:r>
            <w:proofErr w:type="spellEnd"/>
            <w:r w:rsidRPr="006B5B2C">
              <w:t xml:space="preserve"> </w:t>
            </w:r>
            <w:proofErr w:type="spellStart"/>
            <w:r w:rsidRPr="006B5B2C">
              <w:t>f.R</w:t>
            </w:r>
            <w:proofErr w:type="spellEnd"/>
          </w:p>
        </w:tc>
        <w:tc>
          <w:tcPr>
            <w:tcW w:w="2977" w:type="dxa"/>
            <w:vMerge/>
          </w:tcPr>
          <w:p w14:paraId="055B5FB6" w14:textId="77777777" w:rsidR="00E90049" w:rsidRDefault="00E90049" w:rsidP="00ED3E05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1D73849D" w14:textId="77777777" w:rsidR="00E90049" w:rsidRDefault="00E90049" w:rsidP="00ED3E05">
            <w:pPr>
              <w:rPr>
                <w:lang w:val="en-US"/>
              </w:rPr>
            </w:pPr>
            <w:r w:rsidRPr="006B5B2C">
              <w:rPr>
                <w:color w:val="000000"/>
                <w:shd w:val="clear" w:color="auto" w:fill="FFFFFF"/>
              </w:rPr>
              <w:t>CTAATACAACGCATGCCCATCTT</w:t>
            </w:r>
          </w:p>
        </w:tc>
        <w:tc>
          <w:tcPr>
            <w:tcW w:w="3260" w:type="dxa"/>
            <w:vMerge/>
          </w:tcPr>
          <w:p w14:paraId="73B3370D" w14:textId="77777777" w:rsidR="00E90049" w:rsidRDefault="00E90049" w:rsidP="00ED3E05">
            <w:pPr>
              <w:rPr>
                <w:lang w:val="en-US"/>
              </w:rPr>
            </w:pPr>
          </w:p>
        </w:tc>
      </w:tr>
    </w:tbl>
    <w:p w14:paraId="54F2F044" w14:textId="77777777" w:rsidR="00E90049" w:rsidRPr="006B5B2C" w:rsidRDefault="00E90049" w:rsidP="00E90049">
      <w:pPr>
        <w:rPr>
          <w:lang w:val="en-US"/>
        </w:rPr>
      </w:pPr>
    </w:p>
    <w:p w14:paraId="6B394687" w14:textId="18A31F3A" w:rsidR="003321FD" w:rsidRDefault="003321FD">
      <w:r>
        <w:br w:type="page"/>
      </w:r>
    </w:p>
    <w:p w14:paraId="47FE1824" w14:textId="77777777" w:rsidR="003321FD" w:rsidRDefault="003321FD" w:rsidP="003321FD">
      <w:pPr>
        <w:spacing w:line="480" w:lineRule="auto"/>
        <w:jc w:val="both"/>
        <w:rPr>
          <w:noProof/>
          <w:lang w:eastAsia="en-CA"/>
        </w:rPr>
      </w:pPr>
    </w:p>
    <w:p w14:paraId="2D85184D" w14:textId="77777777" w:rsidR="003321FD" w:rsidRDefault="003321FD" w:rsidP="003321FD">
      <w:pPr>
        <w:spacing w:line="480" w:lineRule="auto"/>
        <w:jc w:val="both"/>
        <w:rPr>
          <w:noProof/>
          <w:lang w:eastAsia="en-CA"/>
        </w:rPr>
      </w:pPr>
    </w:p>
    <w:p w14:paraId="78765D4D" w14:textId="1B1B51E3" w:rsidR="003321FD" w:rsidRPr="003321FD" w:rsidRDefault="00960E54" w:rsidP="003321FD">
      <w:pPr>
        <w:spacing w:line="480" w:lineRule="auto"/>
        <w:jc w:val="both"/>
        <w:rPr>
          <w:noProof/>
          <w:lang w:eastAsia="en-CA"/>
        </w:rPr>
      </w:pPr>
      <w:r>
        <w:rPr>
          <w:b/>
          <w:bCs/>
          <w:lang w:val="en-US"/>
        </w:rPr>
        <w:t>Additional f</w:t>
      </w:r>
      <w:r w:rsidR="00493958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1</w:t>
      </w:r>
      <w:r w:rsidR="00493958">
        <w:rPr>
          <w:b/>
          <w:bCs/>
          <w:lang w:val="en-US"/>
        </w:rPr>
        <w:t>.</w:t>
      </w:r>
    </w:p>
    <w:p w14:paraId="7308EBF8" w14:textId="77777777" w:rsidR="003321FD" w:rsidRPr="003321FD" w:rsidRDefault="003321FD" w:rsidP="003321FD">
      <w:pPr>
        <w:spacing w:line="480" w:lineRule="auto"/>
        <w:jc w:val="both"/>
        <w:rPr>
          <w:noProof/>
          <w:lang w:eastAsia="en-CA"/>
        </w:rPr>
      </w:pPr>
      <w:bookmarkStart w:id="1" w:name="_GoBack"/>
      <w:bookmarkEnd w:id="1"/>
    </w:p>
    <w:p w14:paraId="1BE995D8" w14:textId="6FE6599E" w:rsidR="003321FD" w:rsidRPr="003321FD" w:rsidRDefault="003321FD" w:rsidP="003321FD">
      <w:pPr>
        <w:spacing w:line="480" w:lineRule="auto"/>
        <w:jc w:val="center"/>
        <w:rPr>
          <w:noProof/>
          <w:lang w:eastAsia="en-CA"/>
        </w:rPr>
      </w:pPr>
      <w:r w:rsidRPr="003321FD">
        <w:rPr>
          <w:noProof/>
          <w:lang w:eastAsia="en-CA"/>
        </w:rPr>
        <w:drawing>
          <wp:inline distT="0" distB="0" distL="0" distR="0" wp14:anchorId="3520ECB5" wp14:editId="2E06C953">
            <wp:extent cx="8092246" cy="2452744"/>
            <wp:effectExtent l="0" t="0" r="0" b="0"/>
            <wp:docPr id="1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0177" cy="246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63DE2" w14:textId="2C4CC340" w:rsidR="003321FD" w:rsidRDefault="003321FD" w:rsidP="003321FD">
      <w:pPr>
        <w:pStyle w:val="NormalWeb"/>
        <w:spacing w:line="480" w:lineRule="auto"/>
        <w:jc w:val="both"/>
        <w:rPr>
          <w:lang w:val="en-US"/>
        </w:rPr>
      </w:pPr>
      <w:r w:rsidRPr="003321FD">
        <w:rPr>
          <w:b/>
          <w:bCs/>
          <w:lang w:val="en-US"/>
        </w:rPr>
        <w:t>Relative abundance of bacterial species in iron-supplemented mice after antibiotic exposure.</w:t>
      </w:r>
      <w:r w:rsidRPr="003321FD">
        <w:rPr>
          <w:lang w:val="en-US"/>
        </w:rPr>
        <w:t xml:space="preserve"> (A) Relative abundance of </w:t>
      </w:r>
      <w:r w:rsidRPr="003321FD">
        <w:rPr>
          <w:i/>
          <w:iCs/>
          <w:lang w:val="en-US"/>
        </w:rPr>
        <w:t xml:space="preserve">A. finegoldii </w:t>
      </w:r>
      <w:r w:rsidRPr="003321FD">
        <w:rPr>
          <w:lang w:val="en-US"/>
        </w:rPr>
        <w:t>detected as significantly different by GAMLSS-BEZI in mice fed an iron</w:t>
      </w:r>
      <w:r w:rsidR="00ED3E05">
        <w:rPr>
          <w:lang w:val="en-US"/>
        </w:rPr>
        <w:t xml:space="preserve"> </w:t>
      </w:r>
      <w:r w:rsidRPr="003321FD">
        <w:rPr>
          <w:lang w:val="en-US"/>
        </w:rPr>
        <w:t xml:space="preserve">excess diet compared to mice fed an iron-sufficient diet during the recovery phase. (N = 9 per time point and group). (B-C) Real-time PCR analysis of the abundance of </w:t>
      </w:r>
      <w:r w:rsidRPr="003321FD">
        <w:rPr>
          <w:i/>
          <w:iCs/>
          <w:lang w:val="en-US"/>
        </w:rPr>
        <w:t xml:space="preserve">A. finegoldii </w:t>
      </w:r>
      <w:r w:rsidRPr="003321FD">
        <w:rPr>
          <w:lang w:val="en-US"/>
        </w:rPr>
        <w:t>at (</w:t>
      </w:r>
      <w:r w:rsidR="00ED3E05">
        <w:rPr>
          <w:lang w:val="en-US"/>
        </w:rPr>
        <w:t>B</w:t>
      </w:r>
      <w:r w:rsidRPr="003321FD">
        <w:rPr>
          <w:lang w:val="en-US"/>
        </w:rPr>
        <w:t>) T21 and (</w:t>
      </w:r>
      <w:r w:rsidR="00ED3E05">
        <w:rPr>
          <w:lang w:val="en-US"/>
        </w:rPr>
        <w:t>C</w:t>
      </w:r>
      <w:r w:rsidRPr="003321FD">
        <w:rPr>
          <w:lang w:val="en-US"/>
        </w:rPr>
        <w:t>) T80 normalized to 16S rRNA gene (N = 9 per time group).</w:t>
      </w:r>
      <w:r w:rsidRPr="004D29C2">
        <w:rPr>
          <w:lang w:val="en-US"/>
        </w:rPr>
        <w:t xml:space="preserve"> </w:t>
      </w:r>
    </w:p>
    <w:p w14:paraId="44F19FE7" w14:textId="77777777" w:rsidR="003C28EB" w:rsidRPr="003321FD" w:rsidRDefault="003C28EB">
      <w:pPr>
        <w:rPr>
          <w:lang w:val="en-US"/>
        </w:rPr>
      </w:pPr>
    </w:p>
    <w:sectPr w:rsidR="003C28EB" w:rsidRPr="003321FD" w:rsidSect="003C28EB">
      <w:pgSz w:w="15840" w:h="12240" w:orient="landscape"/>
      <w:pgMar w:top="142" w:right="1440" w:bottom="17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MrIwtDQxMzaysDRX0lEKTi0uzszPAykwqgUAD4idACwAAAA="/>
  </w:docVars>
  <w:rsids>
    <w:rsidRoot w:val="00F71C1F"/>
    <w:rsid w:val="00017FE6"/>
    <w:rsid w:val="00020CD5"/>
    <w:rsid w:val="000352F3"/>
    <w:rsid w:val="00052720"/>
    <w:rsid w:val="00062FBA"/>
    <w:rsid w:val="0007121E"/>
    <w:rsid w:val="000E6C19"/>
    <w:rsid w:val="000F7D09"/>
    <w:rsid w:val="0010775B"/>
    <w:rsid w:val="00147411"/>
    <w:rsid w:val="001C508E"/>
    <w:rsid w:val="001D2108"/>
    <w:rsid w:val="001E6396"/>
    <w:rsid w:val="002602D2"/>
    <w:rsid w:val="002B7084"/>
    <w:rsid w:val="003321FD"/>
    <w:rsid w:val="00390B07"/>
    <w:rsid w:val="003C28EB"/>
    <w:rsid w:val="004071F7"/>
    <w:rsid w:val="00493958"/>
    <w:rsid w:val="004D39F8"/>
    <w:rsid w:val="0052402F"/>
    <w:rsid w:val="00527FAE"/>
    <w:rsid w:val="00536B8C"/>
    <w:rsid w:val="00550FE0"/>
    <w:rsid w:val="00556189"/>
    <w:rsid w:val="005938A7"/>
    <w:rsid w:val="006412A7"/>
    <w:rsid w:val="00674348"/>
    <w:rsid w:val="00681F13"/>
    <w:rsid w:val="006A01EA"/>
    <w:rsid w:val="006C0428"/>
    <w:rsid w:val="006D0C4E"/>
    <w:rsid w:val="006D7A7A"/>
    <w:rsid w:val="00762142"/>
    <w:rsid w:val="00773A0D"/>
    <w:rsid w:val="007A1F28"/>
    <w:rsid w:val="007C29FA"/>
    <w:rsid w:val="008F418F"/>
    <w:rsid w:val="00942F79"/>
    <w:rsid w:val="00960E54"/>
    <w:rsid w:val="00975ED0"/>
    <w:rsid w:val="00A46816"/>
    <w:rsid w:val="00AD3958"/>
    <w:rsid w:val="00AF6ADA"/>
    <w:rsid w:val="00B03ADB"/>
    <w:rsid w:val="00C22553"/>
    <w:rsid w:val="00C47BBA"/>
    <w:rsid w:val="00CA73C6"/>
    <w:rsid w:val="00CC6470"/>
    <w:rsid w:val="00D43ED1"/>
    <w:rsid w:val="00D4793D"/>
    <w:rsid w:val="00D9270E"/>
    <w:rsid w:val="00E230FB"/>
    <w:rsid w:val="00E36A6E"/>
    <w:rsid w:val="00E90049"/>
    <w:rsid w:val="00ED3E05"/>
    <w:rsid w:val="00F71C1F"/>
    <w:rsid w:val="00FA0C1A"/>
    <w:rsid w:val="4CCEED80"/>
    <w:rsid w:val="4F1AF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4051"/>
  <w15:docId w15:val="{9B4FFEE5-CFEE-8345-8DF7-64C73F21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7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F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F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FAE"/>
    <w:rPr>
      <w:sz w:val="18"/>
      <w:szCs w:val="18"/>
    </w:rPr>
  </w:style>
  <w:style w:type="table" w:styleId="TableGrid">
    <w:name w:val="Table Grid"/>
    <w:basedOn w:val="TableNormal"/>
    <w:uiPriority w:val="59"/>
    <w:rsid w:val="00E90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0049"/>
    <w:rPr>
      <w:i/>
      <w:iCs/>
    </w:rPr>
  </w:style>
  <w:style w:type="paragraph" w:styleId="NormalWeb">
    <w:name w:val="Normal (Web)"/>
    <w:basedOn w:val="Normal"/>
    <w:uiPriority w:val="99"/>
    <w:unhideWhenUsed/>
    <w:rsid w:val="003321FD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1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3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3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65</Words>
  <Characters>721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103422</dc:creator>
  <cp:lastModifiedBy>Microsoft Office User</cp:lastModifiedBy>
  <cp:revision>3</cp:revision>
  <dcterms:created xsi:type="dcterms:W3CDTF">2021-06-26T01:05:00Z</dcterms:created>
  <dcterms:modified xsi:type="dcterms:W3CDTF">2021-06-26T18:32:00Z</dcterms:modified>
</cp:coreProperties>
</file>